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682E2" w14:textId="77777777" w:rsidR="001905FB" w:rsidRDefault="00921211">
      <w:pPr>
        <w:pStyle w:val="SupplementaryMaterial"/>
      </w:pPr>
      <w:r>
        <w:t>Supplementary Material</w:t>
      </w:r>
    </w:p>
    <w:p w14:paraId="790803C5" w14:textId="77777777" w:rsidR="001905FB" w:rsidRDefault="00921211">
      <w:pPr>
        <w:pStyle w:val="Title"/>
        <w:jc w:val="both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45BDC0F6" wp14:editId="1BA0666D">
            <wp:extent cx="6207760" cy="3448685"/>
            <wp:effectExtent l="0" t="0" r="10160" b="10795"/>
            <wp:docPr id="2" name="图片 2" descr="SCA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CA宽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59D71" w14:textId="77777777" w:rsidR="001905FB" w:rsidRDefault="0092121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CR and capillary electrophoresis were used to detect the dynamic mutation of pathogenic genes of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 w:hint="eastAsia"/>
          <w:szCs w:val="24"/>
        </w:rPr>
        <w:t>SCA1, SCA2, SCA3, SCA6, SCA7, SCA8, SCA10, SCA12, SCA17 and DRPLA</w:t>
      </w:r>
      <w:r>
        <w:rPr>
          <w:rFonts w:cs="Times New Roman"/>
          <w:szCs w:val="24"/>
        </w:rPr>
        <w:t xml:space="preserve">. </w:t>
      </w:r>
    </w:p>
    <w:p w14:paraId="77F5E212" w14:textId="77777777" w:rsidR="001905FB" w:rsidRDefault="001905FB">
      <w:pPr>
        <w:keepNext/>
        <w:rPr>
          <w:rFonts w:cs="Times New Roman"/>
          <w:szCs w:val="24"/>
        </w:rPr>
      </w:pPr>
    </w:p>
    <w:p w14:paraId="2EEECD91" w14:textId="77777777" w:rsidR="001905FB" w:rsidRDefault="00921211">
      <w:pPr>
        <w:keepNext/>
        <w:rPr>
          <w:rFonts w:cs="Times New Roman"/>
          <w:szCs w:val="24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73861AE4" wp14:editId="7AC29EFA">
            <wp:simplePos x="0" y="0"/>
            <wp:positionH relativeFrom="column">
              <wp:posOffset>1336040</wp:posOffset>
            </wp:positionH>
            <wp:positionV relativeFrom="paragraph">
              <wp:posOffset>59055</wp:posOffset>
            </wp:positionV>
            <wp:extent cx="2856230" cy="2508250"/>
            <wp:effectExtent l="0" t="0" r="0" b="0"/>
            <wp:wrapSquare wrapText="bothSides"/>
            <wp:docPr id="3" name="图片 3" descr="C:\Users\12164\Desktop\ARCA\Data 2.jpgDat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12164\Desktop\ARCA\Data 2.jpgData 2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623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51056D" w14:textId="77777777" w:rsidR="001905FB" w:rsidRDefault="001905FB">
      <w:pPr>
        <w:keepNext/>
        <w:rPr>
          <w:rFonts w:eastAsia="SimSun" w:cs="Times New Roman"/>
          <w:szCs w:val="24"/>
          <w:lang w:eastAsia="zh-CN"/>
        </w:rPr>
      </w:pPr>
    </w:p>
    <w:p w14:paraId="3149E098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7A39F152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1BEBC948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3F95979D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68E62E4F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618B8974" w14:textId="77777777" w:rsidR="001905FB" w:rsidRDefault="001905FB">
      <w:pPr>
        <w:spacing w:before="240"/>
        <w:rPr>
          <w:rFonts w:cs="Times New Roman"/>
          <w:b/>
          <w:szCs w:val="24"/>
        </w:rPr>
      </w:pPr>
    </w:p>
    <w:p w14:paraId="4125118A" w14:textId="77777777" w:rsidR="001905FB" w:rsidRDefault="00921211">
      <w:pPr>
        <w:spacing w:before="24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Comparative Study on the age of onset in groups with different positions of truncated </w:t>
      </w:r>
      <w:proofErr w:type="spellStart"/>
      <w:proofErr w:type="gramStart"/>
      <w:r>
        <w:rPr>
          <w:rFonts w:cs="Times New Roman" w:hint="eastAsia"/>
          <w:szCs w:val="24"/>
        </w:rPr>
        <w:t>variants.The</w:t>
      </w:r>
      <w:proofErr w:type="spellEnd"/>
      <w:proofErr w:type="gramEnd"/>
      <w:r>
        <w:rPr>
          <w:rFonts w:cs="Times New Roman" w:hint="eastAsia"/>
          <w:szCs w:val="24"/>
        </w:rPr>
        <w:t xml:space="preserve"> truncated variants of "a" group and "b" group were located in the interval [1</w:t>
      </w:r>
      <w:r>
        <w:rPr>
          <w:rFonts w:eastAsia="SimSun" w:cs="Times New Roman" w:hint="eastAsia"/>
          <w:szCs w:val="24"/>
          <w:lang w:eastAsia="zh-CN"/>
        </w:rPr>
        <w:t xml:space="preserve">, </w:t>
      </w:r>
      <w:r>
        <w:rPr>
          <w:rFonts w:cs="Times New Roman" w:hint="eastAsia"/>
          <w:szCs w:val="24"/>
        </w:rPr>
        <w:t>4398] and [4399</w:t>
      </w:r>
      <w:r>
        <w:rPr>
          <w:rFonts w:eastAsia="SimSun" w:cs="Times New Roman" w:hint="eastAsia"/>
          <w:szCs w:val="24"/>
          <w:lang w:eastAsia="zh-CN"/>
        </w:rPr>
        <w:t xml:space="preserve">, </w:t>
      </w:r>
      <w:r>
        <w:rPr>
          <w:rFonts w:cs="Times New Roman" w:hint="eastAsia"/>
          <w:szCs w:val="24"/>
        </w:rPr>
        <w:t>8797] respectively. There was signif</w:t>
      </w:r>
      <w:r>
        <w:rPr>
          <w:rFonts w:cs="Times New Roman" w:hint="eastAsia"/>
          <w:szCs w:val="24"/>
        </w:rPr>
        <w:t>icant difference in the age of onset between the two groups (P &lt; 0.0</w:t>
      </w:r>
      <w:r>
        <w:rPr>
          <w:rFonts w:eastAsia="SimSun" w:cs="Times New Roman" w:hint="eastAsia"/>
          <w:szCs w:val="24"/>
          <w:lang w:eastAsia="zh-CN"/>
        </w:rPr>
        <w:t>5</w:t>
      </w:r>
      <w:r>
        <w:rPr>
          <w:rFonts w:cs="Times New Roman" w:hint="eastAsia"/>
          <w:szCs w:val="24"/>
        </w:rPr>
        <w:t>).</w:t>
      </w:r>
    </w:p>
    <w:p w14:paraId="461EB246" w14:textId="77777777" w:rsidR="001905FB" w:rsidRDefault="00921211">
      <w:pPr>
        <w:spacing w:before="240"/>
        <w:rPr>
          <w:rFonts w:eastAsia="SimSun"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</w:rPr>
        <w:t xml:space="preserve">Supplementary 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Table S1. </w:t>
      </w:r>
      <w:r>
        <w:rPr>
          <w:rFonts w:eastAsia="SimSun" w:cs="Times New Roman" w:hint="eastAsia"/>
          <w:szCs w:val="24"/>
          <w:lang w:eastAsia="zh-CN"/>
        </w:rPr>
        <w:t xml:space="preserve">Mutations in the </w:t>
      </w:r>
      <w:r>
        <w:rPr>
          <w:rFonts w:eastAsia="SimSun" w:cs="Times New Roman" w:hint="eastAsia"/>
          <w:i/>
          <w:iCs/>
          <w:szCs w:val="24"/>
          <w:lang w:eastAsia="zh-CN"/>
        </w:rPr>
        <w:t>SYNE1</w:t>
      </w:r>
      <w:r>
        <w:rPr>
          <w:rFonts w:eastAsia="SimSun" w:cs="Times New Roman" w:hint="eastAsia"/>
          <w:szCs w:val="24"/>
          <w:lang w:eastAsia="zh-CN"/>
        </w:rPr>
        <w:t xml:space="preserve"> gene that have previously been reported to cause Nesprin-1 truncation and age of onset.</w:t>
      </w:r>
    </w:p>
    <w:tbl>
      <w:tblPr>
        <w:tblStyle w:val="LightShading"/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528"/>
        <w:gridCol w:w="2682"/>
        <w:gridCol w:w="990"/>
        <w:gridCol w:w="2504"/>
      </w:tblGrid>
      <w:tr w:rsidR="001905FB" w14:paraId="608CF2E4" w14:textId="77777777" w:rsidTr="00190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22AA0AC9" w14:textId="77777777" w:rsidR="001905FB" w:rsidRDefault="00921211">
            <w:pPr>
              <w:widowControl w:val="0"/>
              <w:spacing w:before="0" w:after="0"/>
              <w:jc w:val="center"/>
              <w:rPr>
                <w:rFonts w:eastAsia="SimSun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Variant Name</w:t>
            </w:r>
          </w:p>
        </w:tc>
        <w:tc>
          <w:tcPr>
            <w:tcW w:w="268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706C9550" w14:textId="77777777" w:rsidR="001905FB" w:rsidRDefault="00921211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Amino Acid Change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10A9052B" w14:textId="77777777" w:rsidR="001905FB" w:rsidRDefault="00921211">
            <w:pPr>
              <w:widowControl w:val="0"/>
              <w:spacing w:before="0" w:after="0"/>
              <w:ind w:rightChars="5" w:right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Age of Onset</w:t>
            </w:r>
          </w:p>
        </w:tc>
        <w:tc>
          <w:tcPr>
            <w:tcW w:w="250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3F37F3B3" w14:textId="77777777" w:rsidR="001905FB" w:rsidRDefault="00921211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Reference</w:t>
            </w:r>
          </w:p>
        </w:tc>
      </w:tr>
      <w:tr w:rsidR="001905FB" w14:paraId="7A0376EA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A4EFF01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4491delT</w:t>
            </w:r>
          </w:p>
        </w:tc>
        <w:tc>
          <w:tcPr>
            <w:tcW w:w="268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3998B99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98Rfs*3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48D5C4E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250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E1AC925" w14:textId="77777777" w:rsidR="001905FB" w:rsidRDefault="00921211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80000"/>
                <w:sz w:val="18"/>
                <w:szCs w:val="18"/>
              </w:rPr>
              <w:t>(Duan et al., 2021)</w:t>
            </w:r>
          </w:p>
          <w:p w14:paraId="34A35BBF" w14:textId="77777777" w:rsidR="001905FB" w:rsidRDefault="001905F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1905FB" w14:paraId="59641C67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1F5E89D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4555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1E9C7C0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1519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0A0B5D8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06CCF94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Yoshinaga et al., 2017)</w:t>
            </w:r>
          </w:p>
        </w:tc>
      </w:tr>
      <w:tr w:rsidR="001905FB" w14:paraId="50B2DF66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0A27897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5623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3F920DC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1875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76E4FE5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DFBD1F7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Indelicato et al., 2019)</w:t>
            </w:r>
          </w:p>
        </w:tc>
      </w:tr>
      <w:tr w:rsidR="001905FB" w14:paraId="2E36A7FF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93130C1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6721G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F28611C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E2241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B2258E4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FB92E6B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Indelicato et al., 2019)</w:t>
            </w:r>
          </w:p>
        </w:tc>
      </w:tr>
      <w:tr w:rsidR="001905FB" w14:paraId="7B519E13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1D7B57C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6843del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B5A1356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82Sfs*3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9A4BA69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F903BC4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Yoshinaga et al., 2017)</w:t>
            </w:r>
          </w:p>
        </w:tc>
      </w:tr>
      <w:tr w:rsidR="001905FB" w14:paraId="680228D5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52A30DF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9625A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EA1992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K3209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87C50B7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431727E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Valentina Castillo et al., 2021)</w:t>
            </w:r>
          </w:p>
        </w:tc>
      </w:tr>
      <w:tr w:rsidR="001905FB" w14:paraId="51DB507A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5E56426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2139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C3FC77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4047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5D31862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E5B5BBE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Holla et al., 2021)</w:t>
            </w:r>
          </w:p>
        </w:tc>
      </w:tr>
      <w:tr w:rsidR="001905FB" w14:paraId="45DD384F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5AB4AF5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2670dupC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76795C2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L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24Pfs*16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BE91DE0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192BF185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  <w:tr w:rsidR="001905FB" w14:paraId="3D328C0F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2C602FE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.13045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16DB16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4349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83A875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866074B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Arias et al., 2019)</w:t>
            </w:r>
          </w:p>
        </w:tc>
      </w:tr>
      <w:tr w:rsidR="001905FB" w14:paraId="4FCD14B2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733DDAF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c.13102delG 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BCC724A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D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68Tfs*2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D497A6A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6EA2653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  <w:tr w:rsidR="001905FB" w14:paraId="36EA3345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99FC2A4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7099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17100del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0FAB61D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I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00Tfs*11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D295AA4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68712D4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80000"/>
                <w:sz w:val="18"/>
                <w:szCs w:val="18"/>
              </w:rPr>
              <w:t>(Arias et al., 2019)</w:t>
            </w:r>
          </w:p>
        </w:tc>
      </w:tr>
      <w:tr w:rsidR="001905FB" w14:paraId="66C97E6D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1BDB967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7944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67E8E5D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5982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0287FD7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CBD5743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80000"/>
                <w:sz w:val="18"/>
                <w:szCs w:val="18"/>
              </w:rPr>
              <w:t>(Peng et al., 2018)</w:t>
            </w:r>
          </w:p>
        </w:tc>
      </w:tr>
      <w:tr w:rsidR="001905FB" w14:paraId="4A91DD87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B041AAD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8684G&gt;A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7803B16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W6228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D678579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7783B90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80000"/>
                <w:sz w:val="18"/>
                <w:szCs w:val="18"/>
              </w:rPr>
              <w:t>(Peng et al., 2018)</w:t>
            </w:r>
          </w:p>
        </w:tc>
      </w:tr>
      <w:tr w:rsidR="001905FB" w14:paraId="26528497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8EC5231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19138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D1A0CF2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6380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B6F9660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2E8C175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80000"/>
                <w:sz w:val="18"/>
                <w:szCs w:val="18"/>
              </w:rPr>
              <w:t>(</w:t>
            </w:r>
            <w:proofErr w:type="spellStart"/>
            <w:r>
              <w:rPr>
                <w:rFonts w:cs="Times New Roman"/>
                <w:color w:val="080000"/>
                <w:sz w:val="18"/>
                <w:szCs w:val="18"/>
              </w:rPr>
              <w:t>Kume</w:t>
            </w:r>
            <w:proofErr w:type="spellEnd"/>
            <w:r>
              <w:rPr>
                <w:rFonts w:cs="Times New Roman"/>
                <w:color w:val="080000"/>
                <w:sz w:val="18"/>
                <w:szCs w:val="18"/>
              </w:rPr>
              <w:t xml:space="preserve"> et al., 2019)</w:t>
            </w:r>
          </w:p>
        </w:tc>
      </w:tr>
      <w:tr w:rsidR="001905FB" w14:paraId="1F06C4ED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6B55B96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21463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687755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7155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5AC6684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1E5915F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</w:t>
            </w:r>
            <w:proofErr w:type="spellStart"/>
            <w:r>
              <w:rPr>
                <w:rFonts w:eastAsia="Calibri" w:cs="Times New Roman"/>
                <w:color w:val="080000"/>
                <w:sz w:val="18"/>
                <w:szCs w:val="18"/>
              </w:rPr>
              <w:t>Naruse</w:t>
            </w:r>
            <w:proofErr w:type="spellEnd"/>
            <w:r>
              <w:rPr>
                <w:rFonts w:eastAsia="Calibri" w:cs="Times New Roman"/>
                <w:color w:val="080000"/>
                <w:sz w:val="18"/>
                <w:szCs w:val="18"/>
              </w:rPr>
              <w:t xml:space="preserve"> et al., 2020)</w:t>
            </w:r>
          </w:p>
        </w:tc>
      </w:tr>
      <w:tr w:rsidR="001905FB" w14:paraId="1FA4645D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1BD82A6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21568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E4A103E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7190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A5DF09E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0E4ABEC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Peng et al., 2018)</w:t>
            </w:r>
          </w:p>
        </w:tc>
      </w:tr>
      <w:tr w:rsidR="001905FB" w14:paraId="0E35F219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0AAFF48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c.21955C&gt;T 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B10292D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Q7319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60869C7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BCEF912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  <w:tr w:rsidR="001905FB" w14:paraId="0DCF26E5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695524B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22835_22836delAA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982DD56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K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12Sfs*2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C722121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16DD69E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</w:t>
            </w:r>
            <w:proofErr w:type="spellStart"/>
            <w:r>
              <w:rPr>
                <w:rFonts w:eastAsia="Calibri" w:cs="Times New Roman"/>
                <w:color w:val="080000"/>
                <w:sz w:val="18"/>
                <w:szCs w:val="18"/>
              </w:rPr>
              <w:t>Naruse</w:t>
            </w:r>
            <w:proofErr w:type="spellEnd"/>
            <w:r>
              <w:rPr>
                <w:rFonts w:eastAsia="Calibri" w:cs="Times New Roman"/>
                <w:color w:val="080000"/>
                <w:sz w:val="18"/>
                <w:szCs w:val="18"/>
              </w:rPr>
              <w:t xml:space="preserve"> et al., 2020)</w:t>
            </w:r>
          </w:p>
        </w:tc>
      </w:tr>
      <w:tr w:rsidR="001905FB" w14:paraId="5FC6015E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F13DB35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20263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7CD6D0D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6755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EDD5BAC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D12A80E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Indelicato et al., 2019)</w:t>
            </w:r>
          </w:p>
        </w:tc>
      </w:tr>
      <w:tr w:rsidR="001905FB" w14:paraId="785BC85E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A2F5CA6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c.23237_23238insA 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16021C8E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L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47Afs*2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A0E3BAA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F13DEEC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  <w:tr w:rsidR="001905FB" w14:paraId="1693AD8A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422A6AC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.23624delT 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060FD4E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V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75Afs*47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3E29E08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7D58D1F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  <w:tr w:rsidR="001905FB" w14:paraId="1AA9A345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A75415A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>c.25114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F58F8B4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8372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349F784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7A972E5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 xml:space="preserve">(Arias et </w:t>
            </w:r>
            <w:r>
              <w:rPr>
                <w:rFonts w:eastAsia="Calibri" w:cs="Times New Roman"/>
                <w:color w:val="080000"/>
                <w:sz w:val="18"/>
                <w:szCs w:val="18"/>
              </w:rPr>
              <w:t>al., 2019)</w:t>
            </w:r>
          </w:p>
        </w:tc>
      </w:tr>
      <w:tr w:rsidR="001905FB" w14:paraId="1368DF88" w14:textId="77777777" w:rsidTr="001905FB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dotted" w:sz="4" w:space="0" w:color="auto"/>
              <w:left w:val="dotted" w:sz="0" w:space="0" w:color="auto"/>
              <w:bottom w:val="single" w:sz="8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8E94D01" w14:textId="77777777" w:rsidR="001905FB" w:rsidRDefault="00921211">
            <w:pPr>
              <w:widowControl w:val="0"/>
              <w:spacing w:before="0" w:after="0"/>
              <w:jc w:val="center"/>
              <w:rPr>
                <w:rFonts w:ascii="Arial" w:eastAsia="SimSun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c.25954C&gt;T</w:t>
            </w:r>
          </w:p>
        </w:tc>
        <w:tc>
          <w:tcPr>
            <w:tcW w:w="2682" w:type="dxa"/>
            <w:tcBorders>
              <w:top w:val="dotted" w:sz="4" w:space="0" w:color="auto"/>
              <w:left w:val="dotted" w:sz="0" w:space="0" w:color="auto"/>
              <w:bottom w:val="single" w:sz="8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93C0F62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.R8652*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0" w:space="0" w:color="auto"/>
              <w:bottom w:val="single" w:sz="8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026EB5C" w14:textId="77777777" w:rsidR="001905FB" w:rsidRDefault="0092121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single" w:sz="8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01FEA35" w14:textId="77777777" w:rsidR="001905FB" w:rsidRDefault="00921211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080000"/>
                <w:sz w:val="18"/>
                <w:szCs w:val="18"/>
              </w:rPr>
              <w:t>(Duan et al., 2021)</w:t>
            </w:r>
          </w:p>
        </w:tc>
      </w:tr>
    </w:tbl>
    <w:p w14:paraId="3954120A" w14:textId="77777777" w:rsidR="001905FB" w:rsidRDefault="001905FB">
      <w:pPr>
        <w:rPr>
          <w:szCs w:val="24"/>
        </w:rPr>
      </w:pPr>
    </w:p>
    <w:p w14:paraId="6944D4DC" w14:textId="77777777" w:rsidR="001905FB" w:rsidRDefault="00921211">
      <w:pPr>
        <w:rPr>
          <w:rFonts w:eastAsia="SimSun"/>
          <w:szCs w:val="24"/>
          <w:lang w:eastAsia="zh-CN"/>
        </w:rPr>
      </w:pPr>
      <w:r>
        <w:rPr>
          <w:rFonts w:eastAsia="Times New Roman"/>
          <w:b/>
          <w:color w:val="000000"/>
          <w:szCs w:val="24"/>
        </w:rPr>
        <w:t>References:</w:t>
      </w:r>
    </w:p>
    <w:p w14:paraId="10A6E3DA" w14:textId="77777777" w:rsidR="001905FB" w:rsidRDefault="00921211">
      <w:pPr>
        <w:spacing w:before="0" w:after="0"/>
        <w:ind w:left="317" w:hanging="317"/>
        <w:jc w:val="both"/>
        <w:rPr>
          <w:rFonts w:eastAsia="SimSun"/>
          <w:szCs w:val="24"/>
          <w:lang w:eastAsia="zh-CN"/>
        </w:rPr>
      </w:pPr>
      <w:bookmarkStart w:id="0" w:name="_nebD630D34A_0A5E_419C_A57F_291BB47461DC"/>
      <w:r>
        <w:rPr>
          <w:rFonts w:eastAsia="Times New Roman"/>
          <w:color w:val="000000"/>
          <w:szCs w:val="24"/>
        </w:rPr>
        <w:t xml:space="preserve">Duan, X., Hao, Y., Cao, Z., Zhou, C., and Zhang, J., et al. (2021). Autosomal recessive cerebellar ataxia type 1: Phenotypic and genetic correlation in a cohort of </w:t>
      </w:r>
      <w:proofErr w:type="spellStart"/>
      <w:r>
        <w:rPr>
          <w:rFonts w:eastAsia="Times New Roman"/>
          <w:color w:val="000000"/>
          <w:szCs w:val="24"/>
        </w:rPr>
        <w:t>chinese</w:t>
      </w:r>
      <w:proofErr w:type="spellEnd"/>
      <w:r>
        <w:rPr>
          <w:rFonts w:eastAsia="Times New Roman"/>
          <w:color w:val="000000"/>
          <w:szCs w:val="24"/>
        </w:rPr>
        <w:t xml:space="preserve"> patients with SYNE1 variants. </w:t>
      </w:r>
      <w:r>
        <w:rPr>
          <w:rFonts w:eastAsia="Times New Roman"/>
          <w:i/>
          <w:color w:val="000000"/>
          <w:szCs w:val="24"/>
        </w:rPr>
        <w:t>Cerebellum</w:t>
      </w:r>
      <w:r>
        <w:rPr>
          <w:rFonts w:eastAsia="SimSun" w:hint="eastAsia"/>
          <w:i/>
          <w:color w:val="000000"/>
          <w:szCs w:val="24"/>
          <w:lang w:eastAsia="zh-CN"/>
        </w:rPr>
        <w:t xml:space="preserve">. </w:t>
      </w:r>
      <w:r>
        <w:rPr>
          <w:rFonts w:eastAsia="Times New Roman"/>
          <w:color w:val="000000"/>
          <w:szCs w:val="24"/>
        </w:rPr>
        <w:t>20, 74-82. doi:</w:t>
      </w:r>
      <w:r>
        <w:rPr>
          <w:rFonts w:eastAsia="Times New Roman"/>
          <w:color w:val="0070C0"/>
          <w:szCs w:val="24"/>
        </w:rPr>
        <w:t>10.1007/s12311-020-01186-8</w:t>
      </w:r>
      <w:bookmarkEnd w:id="0"/>
      <w:r>
        <w:rPr>
          <w:rFonts w:eastAsia="SimSun" w:hint="eastAsia"/>
          <w:color w:val="0070C0"/>
          <w:szCs w:val="24"/>
          <w:lang w:eastAsia="zh-CN"/>
        </w:rPr>
        <w:t>.</w:t>
      </w:r>
    </w:p>
    <w:p w14:paraId="6D7FD332" w14:textId="77777777" w:rsidR="001905FB" w:rsidRDefault="00921211">
      <w:pPr>
        <w:spacing w:before="0" w:after="0"/>
        <w:ind w:left="317" w:hanging="317"/>
        <w:jc w:val="both"/>
        <w:rPr>
          <w:szCs w:val="24"/>
        </w:rPr>
      </w:pPr>
      <w:bookmarkStart w:id="1" w:name="_neb41BDDF20_36A5_43F7_B3E6_703A44087200"/>
      <w:r>
        <w:rPr>
          <w:rFonts w:eastAsia="Times New Roman"/>
          <w:color w:val="000000"/>
          <w:szCs w:val="24"/>
        </w:rPr>
        <w:lastRenderedPageBreak/>
        <w:t xml:space="preserve">Holla, V.V., </w:t>
      </w:r>
      <w:proofErr w:type="spellStart"/>
      <w:r>
        <w:rPr>
          <w:rFonts w:eastAsia="Times New Roman"/>
          <w:color w:val="000000"/>
          <w:szCs w:val="24"/>
        </w:rPr>
        <w:t>Surisetti</w:t>
      </w:r>
      <w:proofErr w:type="spellEnd"/>
      <w:r>
        <w:rPr>
          <w:rFonts w:eastAsia="Times New Roman"/>
          <w:color w:val="000000"/>
          <w:szCs w:val="24"/>
        </w:rPr>
        <w:t>, B.K., Prasad, S., and Pal, P.K. (2021). Focal dystonia in a case of SYNE1 spastic-ataxia: Expanding the phenotypic spectrum.</w:t>
      </w:r>
      <w:bookmarkEnd w:id="1"/>
      <w:r>
        <w:rPr>
          <w:rFonts w:eastAsia="SimSun" w:hint="eastAsia"/>
          <w:color w:val="000000"/>
          <w:szCs w:val="24"/>
          <w:lang w:eastAsia="zh-CN"/>
        </w:rPr>
        <w:t xml:space="preserve"> </w:t>
      </w:r>
      <w:r>
        <w:rPr>
          <w:rFonts w:eastAsia="SimSun" w:hint="eastAsia"/>
          <w:i/>
          <w:iCs/>
          <w:color w:val="000000"/>
          <w:szCs w:val="24"/>
          <w:lang w:eastAsia="zh-CN"/>
        </w:rPr>
        <w:t>Parkinsonism &amp; Related Disorders.</w:t>
      </w:r>
      <w:r>
        <w:rPr>
          <w:rFonts w:eastAsia="SimSun" w:hint="eastAsia"/>
          <w:color w:val="000000"/>
          <w:szCs w:val="24"/>
          <w:lang w:eastAsia="zh-CN"/>
        </w:rPr>
        <w:t xml:space="preserve"> </w:t>
      </w:r>
      <w:r>
        <w:rPr>
          <w:rFonts w:eastAsia="Times New Roman"/>
          <w:color w:val="000000"/>
          <w:szCs w:val="24"/>
        </w:rPr>
        <w:t>87,</w:t>
      </w:r>
      <w:r>
        <w:rPr>
          <w:rFonts w:eastAsia="SimSun" w:hint="eastAsia"/>
          <w:color w:val="000000"/>
          <w:szCs w:val="24"/>
          <w:lang w:eastAsia="zh-CN"/>
        </w:rPr>
        <w:t xml:space="preserve"> </w:t>
      </w:r>
      <w:r>
        <w:rPr>
          <w:rFonts w:eastAsia="Times New Roman"/>
          <w:color w:val="000000"/>
          <w:szCs w:val="24"/>
        </w:rPr>
        <w:t>22-24.</w:t>
      </w:r>
      <w:r>
        <w:rPr>
          <w:rFonts w:eastAsia="SimSun" w:hint="eastAsia"/>
          <w:color w:val="000000"/>
          <w:szCs w:val="24"/>
          <w:lang w:eastAsia="zh-CN"/>
        </w:rPr>
        <w:t xml:space="preserve"> </w:t>
      </w:r>
      <w:proofErr w:type="spellStart"/>
      <w:r>
        <w:rPr>
          <w:rFonts w:eastAsia="Times New Roman"/>
          <w:color w:val="000000"/>
          <w:szCs w:val="24"/>
        </w:rPr>
        <w:t>doi</w:t>
      </w:r>
      <w:proofErr w:type="spellEnd"/>
      <w:r>
        <w:rPr>
          <w:rFonts w:eastAsia="Times New Roman"/>
          <w:color w:val="000000"/>
          <w:szCs w:val="24"/>
        </w:rPr>
        <w:t xml:space="preserve">: </w:t>
      </w:r>
      <w:r>
        <w:rPr>
          <w:rFonts w:eastAsia="Times New Roman"/>
          <w:color w:val="0070C0"/>
          <w:szCs w:val="24"/>
        </w:rPr>
        <w:t>10.1016/j.parkreldis.2021.04.</w:t>
      </w:r>
      <w:r>
        <w:rPr>
          <w:rFonts w:eastAsia="Times New Roman"/>
          <w:color w:val="0070C0"/>
          <w:szCs w:val="24"/>
        </w:rPr>
        <w:t>014.</w:t>
      </w:r>
    </w:p>
    <w:p w14:paraId="5BD61D6C" w14:textId="77777777" w:rsidR="001905FB" w:rsidRDefault="00921211">
      <w:pPr>
        <w:spacing w:before="0" w:after="0"/>
        <w:ind w:left="317" w:hanging="317"/>
        <w:jc w:val="both"/>
        <w:rPr>
          <w:rFonts w:eastAsia="SimSun"/>
          <w:color w:val="0070C0"/>
          <w:szCs w:val="24"/>
          <w:lang w:eastAsia="zh-CN"/>
        </w:rPr>
      </w:pPr>
      <w:bookmarkStart w:id="2" w:name="_neb318A30D1_DDD5_4DDC_9870_8E715970ED8F"/>
      <w:r>
        <w:rPr>
          <w:rFonts w:eastAsia="Times New Roman"/>
          <w:color w:val="000000"/>
          <w:szCs w:val="24"/>
        </w:rPr>
        <w:t xml:space="preserve">Indelicato, E., </w:t>
      </w:r>
      <w:proofErr w:type="spellStart"/>
      <w:r>
        <w:rPr>
          <w:rFonts w:eastAsia="Times New Roman"/>
          <w:color w:val="000000"/>
          <w:szCs w:val="24"/>
        </w:rPr>
        <w:t>Nachbauer</w:t>
      </w:r>
      <w:proofErr w:type="spellEnd"/>
      <w:r>
        <w:rPr>
          <w:rFonts w:eastAsia="Times New Roman"/>
          <w:color w:val="000000"/>
          <w:szCs w:val="24"/>
        </w:rPr>
        <w:t xml:space="preserve">, W., </w:t>
      </w:r>
      <w:proofErr w:type="spellStart"/>
      <w:r>
        <w:rPr>
          <w:rFonts w:eastAsia="Times New Roman"/>
          <w:color w:val="000000"/>
          <w:szCs w:val="24"/>
        </w:rPr>
        <w:t>Fauth</w:t>
      </w:r>
      <w:proofErr w:type="spellEnd"/>
      <w:r>
        <w:rPr>
          <w:rFonts w:eastAsia="Times New Roman"/>
          <w:color w:val="000000"/>
          <w:szCs w:val="24"/>
        </w:rPr>
        <w:t xml:space="preserve">, C., </w:t>
      </w:r>
      <w:proofErr w:type="spellStart"/>
      <w:r>
        <w:rPr>
          <w:rFonts w:eastAsia="Times New Roman"/>
          <w:color w:val="000000"/>
          <w:szCs w:val="24"/>
        </w:rPr>
        <w:t>Krabichler</w:t>
      </w:r>
      <w:proofErr w:type="spellEnd"/>
      <w:r>
        <w:rPr>
          <w:rFonts w:eastAsia="Times New Roman"/>
          <w:color w:val="000000"/>
          <w:szCs w:val="24"/>
        </w:rPr>
        <w:t xml:space="preserve">, B., and </w:t>
      </w:r>
      <w:proofErr w:type="spellStart"/>
      <w:r>
        <w:rPr>
          <w:rFonts w:eastAsia="Times New Roman"/>
          <w:color w:val="000000"/>
          <w:szCs w:val="24"/>
        </w:rPr>
        <w:t>Schossig</w:t>
      </w:r>
      <w:proofErr w:type="spellEnd"/>
      <w:r>
        <w:rPr>
          <w:rFonts w:eastAsia="Times New Roman"/>
          <w:color w:val="000000"/>
          <w:szCs w:val="24"/>
        </w:rPr>
        <w:t xml:space="preserve">, A., et al. (2019). SYNE1-ataxia: Novel genotypic and phenotypic findings. </w:t>
      </w:r>
      <w:r>
        <w:rPr>
          <w:rFonts w:eastAsia="Times New Roman"/>
          <w:i/>
          <w:color w:val="000000"/>
          <w:szCs w:val="24"/>
        </w:rPr>
        <w:t>Parkinsonism &amp; Related Disorders</w:t>
      </w:r>
      <w:r>
        <w:rPr>
          <w:rFonts w:eastAsia="SimSun" w:hint="eastAsia"/>
          <w:i/>
          <w:color w:val="000000"/>
          <w:szCs w:val="24"/>
          <w:lang w:eastAsia="zh-CN"/>
        </w:rPr>
        <w:t>.</w:t>
      </w:r>
      <w:r>
        <w:rPr>
          <w:rFonts w:eastAsia="Times New Roman"/>
          <w:color w:val="000000"/>
          <w:szCs w:val="24"/>
        </w:rPr>
        <w:t xml:space="preserve"> 62, 210-214. </w:t>
      </w:r>
      <w:proofErr w:type="gramStart"/>
      <w:r>
        <w:rPr>
          <w:rFonts w:eastAsia="Times New Roman"/>
          <w:color w:val="000000"/>
          <w:szCs w:val="24"/>
        </w:rPr>
        <w:t>doi:</w:t>
      </w:r>
      <w:r>
        <w:rPr>
          <w:rFonts w:eastAsia="Times New Roman"/>
          <w:color w:val="0070C0"/>
          <w:szCs w:val="24"/>
        </w:rPr>
        <w:t>10.1016/j.parkreldis</w:t>
      </w:r>
      <w:proofErr w:type="gramEnd"/>
      <w:r>
        <w:rPr>
          <w:rFonts w:eastAsia="Times New Roman"/>
          <w:color w:val="0070C0"/>
          <w:szCs w:val="24"/>
        </w:rPr>
        <w:t>.2018.12.007</w:t>
      </w:r>
      <w:bookmarkEnd w:id="2"/>
      <w:r>
        <w:rPr>
          <w:rFonts w:eastAsia="SimSun" w:hint="eastAsia"/>
          <w:color w:val="0070C0"/>
          <w:szCs w:val="24"/>
          <w:lang w:eastAsia="zh-CN"/>
        </w:rPr>
        <w:t>.</w:t>
      </w:r>
    </w:p>
    <w:p w14:paraId="4033A69B" w14:textId="77777777" w:rsidR="001905FB" w:rsidRDefault="00921211">
      <w:pPr>
        <w:spacing w:before="0" w:after="0"/>
        <w:ind w:left="317" w:hanging="317"/>
        <w:jc w:val="both"/>
        <w:rPr>
          <w:rFonts w:eastAsia="SimSun"/>
          <w:szCs w:val="24"/>
          <w:lang w:eastAsia="zh-CN"/>
        </w:rPr>
      </w:pPr>
      <w:bookmarkStart w:id="3" w:name="_neb205462A4_1AE2_4238_BF5C_475273EBD42C"/>
      <w:proofErr w:type="spellStart"/>
      <w:r>
        <w:rPr>
          <w:rFonts w:eastAsia="Times New Roman"/>
          <w:color w:val="000000"/>
          <w:szCs w:val="24"/>
        </w:rPr>
        <w:t>Kume</w:t>
      </w:r>
      <w:proofErr w:type="spellEnd"/>
      <w:r>
        <w:rPr>
          <w:rFonts w:eastAsia="Times New Roman"/>
          <w:color w:val="000000"/>
          <w:szCs w:val="24"/>
        </w:rPr>
        <w:t xml:space="preserve">, K., </w:t>
      </w:r>
      <w:proofErr w:type="spellStart"/>
      <w:r>
        <w:rPr>
          <w:rFonts w:eastAsia="Times New Roman"/>
          <w:color w:val="000000"/>
          <w:szCs w:val="24"/>
        </w:rPr>
        <w:t>Morino</w:t>
      </w:r>
      <w:proofErr w:type="spellEnd"/>
      <w:r>
        <w:rPr>
          <w:rFonts w:eastAsia="Times New Roman"/>
          <w:color w:val="000000"/>
          <w:szCs w:val="24"/>
        </w:rPr>
        <w:t xml:space="preserve">, H., </w:t>
      </w:r>
      <w:proofErr w:type="spellStart"/>
      <w:r>
        <w:rPr>
          <w:rFonts w:eastAsia="Times New Roman"/>
          <w:color w:val="000000"/>
          <w:szCs w:val="24"/>
        </w:rPr>
        <w:t>Komure</w:t>
      </w:r>
      <w:proofErr w:type="spellEnd"/>
      <w:r>
        <w:rPr>
          <w:rFonts w:eastAsia="Times New Roman"/>
          <w:color w:val="000000"/>
          <w:szCs w:val="24"/>
        </w:rPr>
        <w:t xml:space="preserve">, O., Matsuda, Y., and </w:t>
      </w:r>
      <w:proofErr w:type="spellStart"/>
      <w:r>
        <w:rPr>
          <w:rFonts w:eastAsia="Times New Roman"/>
          <w:color w:val="000000"/>
          <w:szCs w:val="24"/>
        </w:rPr>
        <w:t>Ohsawa</w:t>
      </w:r>
      <w:proofErr w:type="spellEnd"/>
      <w:r>
        <w:rPr>
          <w:rFonts w:eastAsia="Times New Roman"/>
          <w:color w:val="000000"/>
          <w:szCs w:val="24"/>
        </w:rPr>
        <w:t>, R., et al. (2019). C-terminal mutations in SYNE1 are associated with motor neuron disease in patients with SCAR8.</w:t>
      </w:r>
      <w:bookmarkEnd w:id="3"/>
      <w:r>
        <w:rPr>
          <w:rFonts w:eastAsia="SimSun" w:hint="eastAsia"/>
          <w:color w:val="000000"/>
          <w:szCs w:val="24"/>
          <w:lang w:eastAsia="zh-CN"/>
        </w:rPr>
        <w:t xml:space="preserve"> </w:t>
      </w:r>
      <w:r>
        <w:rPr>
          <w:rFonts w:eastAsia="SimSun" w:hint="eastAsia"/>
          <w:i/>
          <w:iCs/>
          <w:color w:val="000000"/>
          <w:szCs w:val="24"/>
          <w:lang w:eastAsia="zh-CN"/>
        </w:rPr>
        <w:t xml:space="preserve">J. Neurol. Sci. </w:t>
      </w:r>
      <w:r>
        <w:rPr>
          <w:rFonts w:eastAsia="SimSun" w:hint="eastAsia"/>
          <w:color w:val="000000"/>
          <w:szCs w:val="24"/>
          <w:lang w:eastAsia="zh-CN"/>
        </w:rPr>
        <w:t xml:space="preserve">402:118-120. </w:t>
      </w:r>
      <w:proofErr w:type="spellStart"/>
      <w:r>
        <w:rPr>
          <w:rFonts w:eastAsia="SimSun" w:hint="eastAsia"/>
          <w:color w:val="000000"/>
          <w:szCs w:val="24"/>
          <w:lang w:eastAsia="zh-CN"/>
        </w:rPr>
        <w:t>doi</w:t>
      </w:r>
      <w:proofErr w:type="spellEnd"/>
      <w:r>
        <w:rPr>
          <w:rFonts w:eastAsia="SimSun" w:hint="eastAsia"/>
          <w:color w:val="000000"/>
          <w:szCs w:val="24"/>
          <w:lang w:eastAsia="zh-CN"/>
        </w:rPr>
        <w:t xml:space="preserve">: </w:t>
      </w:r>
      <w:r>
        <w:rPr>
          <w:rFonts w:eastAsia="SimSun" w:hint="eastAsia"/>
          <w:color w:val="0070C0"/>
          <w:szCs w:val="24"/>
          <w:lang w:eastAsia="zh-CN"/>
        </w:rPr>
        <w:t>10.1016/j.jns.2019.05.001.</w:t>
      </w:r>
    </w:p>
    <w:p w14:paraId="188B5124" w14:textId="77777777" w:rsidR="001905FB" w:rsidRDefault="00921211">
      <w:pPr>
        <w:spacing w:before="0" w:after="0"/>
        <w:ind w:left="317" w:hanging="317"/>
        <w:jc w:val="both"/>
        <w:rPr>
          <w:rFonts w:eastAsia="SimSun"/>
          <w:szCs w:val="24"/>
          <w:lang w:eastAsia="zh-CN"/>
        </w:rPr>
      </w:pPr>
      <w:bookmarkStart w:id="4" w:name="_neb3D922BAD_B715_4ECD_B18F_351CB1A16F47"/>
      <w:proofErr w:type="spellStart"/>
      <w:r>
        <w:rPr>
          <w:rFonts w:eastAsia="Times New Roman"/>
          <w:color w:val="000000"/>
          <w:szCs w:val="24"/>
        </w:rPr>
        <w:t>Naruse</w:t>
      </w:r>
      <w:proofErr w:type="spellEnd"/>
      <w:r>
        <w:rPr>
          <w:rFonts w:eastAsia="Times New Roman"/>
          <w:color w:val="000000"/>
          <w:szCs w:val="24"/>
        </w:rPr>
        <w:t xml:space="preserve">, H., </w:t>
      </w:r>
      <w:proofErr w:type="spellStart"/>
      <w:r>
        <w:rPr>
          <w:rFonts w:eastAsia="Times New Roman"/>
          <w:color w:val="000000"/>
          <w:szCs w:val="24"/>
        </w:rPr>
        <w:t>Ishiura</w:t>
      </w:r>
      <w:proofErr w:type="spellEnd"/>
      <w:r>
        <w:rPr>
          <w:rFonts w:eastAsia="Times New Roman"/>
          <w:color w:val="000000"/>
          <w:szCs w:val="24"/>
        </w:rPr>
        <w:t>, H., Mitsui,</w:t>
      </w:r>
      <w:r>
        <w:rPr>
          <w:rFonts w:eastAsia="Times New Roman"/>
          <w:color w:val="000000"/>
          <w:szCs w:val="24"/>
        </w:rPr>
        <w:t xml:space="preserve"> J., Takahashi, Y., and Matsukawa, T., et al. (2020). Juvenile amyotrophic lateral sclerosis with complex phenotypes associated with novel SYNE1 mutations. </w:t>
      </w:r>
      <w:r>
        <w:rPr>
          <w:rFonts w:eastAsia="Times New Roman"/>
          <w:i/>
          <w:color w:val="000000"/>
          <w:szCs w:val="24"/>
        </w:rPr>
        <w:t>Amyotrophic Lateral Sclerosis &amp; Frontotemporal Degeneration</w:t>
      </w:r>
      <w:r>
        <w:rPr>
          <w:rFonts w:eastAsia="Times New Roman"/>
          <w:color w:val="000000"/>
          <w:szCs w:val="24"/>
        </w:rPr>
        <w:t>, 1-3. doi:</w:t>
      </w:r>
      <w:r>
        <w:rPr>
          <w:rFonts w:eastAsia="Times New Roman"/>
          <w:color w:val="0070C0"/>
          <w:szCs w:val="24"/>
        </w:rPr>
        <w:t>10.1080/21678421.2020.1813312</w:t>
      </w:r>
      <w:bookmarkEnd w:id="4"/>
      <w:r>
        <w:rPr>
          <w:rFonts w:eastAsia="SimSun" w:hint="eastAsia"/>
          <w:color w:val="0070C0"/>
          <w:szCs w:val="24"/>
          <w:lang w:eastAsia="zh-CN"/>
        </w:rPr>
        <w:t>.</w:t>
      </w:r>
    </w:p>
    <w:p w14:paraId="33B49AD6" w14:textId="77777777" w:rsidR="001905FB" w:rsidRDefault="00921211">
      <w:pPr>
        <w:spacing w:before="0" w:after="0"/>
        <w:ind w:left="317" w:hanging="317"/>
        <w:jc w:val="both"/>
        <w:rPr>
          <w:szCs w:val="24"/>
        </w:rPr>
      </w:pPr>
      <w:bookmarkStart w:id="5" w:name="_neb7B56573C_FEAA_42BB_B1EB_1789AE56E8DA"/>
      <w:r>
        <w:rPr>
          <w:rFonts w:eastAsia="Times New Roman"/>
          <w:color w:val="000000"/>
          <w:szCs w:val="24"/>
        </w:rPr>
        <w:t xml:space="preserve">Peng, Y., Ye, W., Chen, Z., Peng, H., and Wang, P., et al. (2018). Identifying SYNE1 ataxia with novel mutations in a </w:t>
      </w:r>
      <w:proofErr w:type="spellStart"/>
      <w:r>
        <w:rPr>
          <w:rFonts w:eastAsia="Times New Roman"/>
          <w:color w:val="000000"/>
          <w:szCs w:val="24"/>
        </w:rPr>
        <w:t>chinese</w:t>
      </w:r>
      <w:proofErr w:type="spellEnd"/>
      <w:r>
        <w:rPr>
          <w:rFonts w:eastAsia="Times New Roman"/>
          <w:color w:val="000000"/>
          <w:szCs w:val="24"/>
        </w:rPr>
        <w:t xml:space="preserve"> population. </w:t>
      </w:r>
      <w:r>
        <w:rPr>
          <w:rFonts w:eastAsia="Times New Roman"/>
          <w:i/>
          <w:color w:val="000000"/>
          <w:szCs w:val="24"/>
        </w:rPr>
        <w:t>Frontiers in Neurology</w:t>
      </w:r>
      <w:r>
        <w:rPr>
          <w:rFonts w:eastAsia="SimSun" w:hint="eastAsia"/>
          <w:i/>
          <w:color w:val="000000"/>
          <w:szCs w:val="24"/>
          <w:lang w:eastAsia="zh-CN"/>
        </w:rPr>
        <w:t>.</w:t>
      </w:r>
      <w:r>
        <w:rPr>
          <w:rFonts w:eastAsia="Times New Roman"/>
          <w:color w:val="000000"/>
          <w:szCs w:val="24"/>
        </w:rPr>
        <w:t xml:space="preserve"> 9, 1111.</w:t>
      </w:r>
      <w:r>
        <w:rPr>
          <w:rFonts w:eastAsia="SimSun" w:hint="eastAsia"/>
          <w:color w:val="000000"/>
          <w:szCs w:val="24"/>
          <w:lang w:eastAsia="zh-CN"/>
        </w:rPr>
        <w:t xml:space="preserve"> </w:t>
      </w:r>
      <w:r>
        <w:rPr>
          <w:rFonts w:eastAsia="Times New Roman"/>
          <w:color w:val="000000"/>
          <w:szCs w:val="24"/>
        </w:rPr>
        <w:t>doi:</w:t>
      </w:r>
      <w:r>
        <w:rPr>
          <w:rFonts w:eastAsia="Times New Roman"/>
          <w:color w:val="0070C0"/>
          <w:szCs w:val="24"/>
        </w:rPr>
        <w:t>10.3389/fneur.2018.01111</w:t>
      </w:r>
      <w:bookmarkEnd w:id="5"/>
    </w:p>
    <w:p w14:paraId="32A4C588" w14:textId="77777777" w:rsidR="001905FB" w:rsidRDefault="00921211">
      <w:pPr>
        <w:spacing w:before="0" w:after="0"/>
        <w:ind w:left="317" w:hanging="317"/>
        <w:jc w:val="both"/>
        <w:rPr>
          <w:rFonts w:eastAsia="SimSun"/>
          <w:szCs w:val="24"/>
          <w:lang w:eastAsia="zh-CN"/>
        </w:rPr>
      </w:pPr>
      <w:bookmarkStart w:id="6" w:name="_neb60CB4B9F_4537_4EAD_B070_45DB444AF1B5"/>
      <w:r>
        <w:rPr>
          <w:rFonts w:eastAsia="Times New Roman"/>
          <w:color w:val="000000"/>
          <w:szCs w:val="24"/>
        </w:rPr>
        <w:t>Valentina Castillo, J., Catherine Díaz, S., Bustamante,</w:t>
      </w:r>
      <w:r>
        <w:rPr>
          <w:rFonts w:eastAsia="Times New Roman"/>
          <w:color w:val="000000"/>
          <w:szCs w:val="24"/>
        </w:rPr>
        <w:t xml:space="preserve"> M.L., Ferreira, M.G., and </w:t>
      </w:r>
      <w:proofErr w:type="spellStart"/>
      <w:r>
        <w:rPr>
          <w:rFonts w:eastAsia="Times New Roman"/>
          <w:color w:val="000000"/>
          <w:szCs w:val="24"/>
        </w:rPr>
        <w:t>Teive</w:t>
      </w:r>
      <w:proofErr w:type="spellEnd"/>
      <w:r>
        <w:rPr>
          <w:rFonts w:eastAsia="Times New Roman"/>
          <w:color w:val="000000"/>
          <w:szCs w:val="24"/>
        </w:rPr>
        <w:t xml:space="preserve">, H.A.G., et al. (2021). Autosomal recessive cerebellar ataxia 1: First case report depicting a variant in SYNE1 gene in a </w:t>
      </w:r>
      <w:proofErr w:type="spellStart"/>
      <w:r>
        <w:rPr>
          <w:rFonts w:eastAsia="Times New Roman"/>
          <w:color w:val="000000"/>
          <w:szCs w:val="24"/>
        </w:rPr>
        <w:t>chilean</w:t>
      </w:r>
      <w:proofErr w:type="spellEnd"/>
      <w:r>
        <w:rPr>
          <w:rFonts w:eastAsia="Times New Roman"/>
          <w:color w:val="000000"/>
          <w:szCs w:val="24"/>
        </w:rPr>
        <w:t xml:space="preserve"> patient. </w:t>
      </w:r>
      <w:r>
        <w:rPr>
          <w:rFonts w:eastAsia="Times New Roman"/>
          <w:i/>
          <w:color w:val="000000"/>
          <w:szCs w:val="24"/>
        </w:rPr>
        <w:t>Cerebellum</w:t>
      </w:r>
      <w:r>
        <w:rPr>
          <w:rFonts w:eastAsia="Times New Roman"/>
          <w:color w:val="000000"/>
          <w:szCs w:val="24"/>
        </w:rPr>
        <w:t>. doi:</w:t>
      </w:r>
      <w:r>
        <w:rPr>
          <w:rFonts w:eastAsia="Times New Roman"/>
          <w:color w:val="0070C0"/>
          <w:szCs w:val="24"/>
        </w:rPr>
        <w:t>10.1007/s12311-021-01250-x</w:t>
      </w:r>
      <w:bookmarkEnd w:id="6"/>
      <w:r>
        <w:rPr>
          <w:rFonts w:eastAsia="SimSun" w:hint="eastAsia"/>
          <w:color w:val="0070C0"/>
          <w:szCs w:val="24"/>
          <w:lang w:eastAsia="zh-CN"/>
        </w:rPr>
        <w:t>.</w:t>
      </w:r>
    </w:p>
    <w:p w14:paraId="763AB850" w14:textId="77777777" w:rsidR="001905FB" w:rsidRDefault="00921211">
      <w:pPr>
        <w:spacing w:before="0" w:after="0"/>
        <w:ind w:left="317" w:hanging="317"/>
        <w:jc w:val="both"/>
        <w:rPr>
          <w:rFonts w:eastAsia="SimSun" w:cs="Times New Roman"/>
          <w:color w:val="0070C0"/>
          <w:szCs w:val="24"/>
          <w:lang w:eastAsia="zh-CN"/>
        </w:rPr>
      </w:pPr>
      <w:bookmarkStart w:id="7" w:name="_neb206F29A8_456D_4FC0_83B1_078CE7E1BC13"/>
      <w:r>
        <w:rPr>
          <w:rFonts w:eastAsia="Times New Roman"/>
          <w:color w:val="000000"/>
          <w:szCs w:val="24"/>
        </w:rPr>
        <w:t xml:space="preserve">Yoshinaga, T., Nakamura, K., Ishikawa, M., Yamaguchi, T., and Takano, K., et al. (2017). A novel frameshift mutation of SYNE1 in a Japanese family with autosomal recessive cerebellar ataxia type 8. </w:t>
      </w:r>
      <w:r>
        <w:rPr>
          <w:rFonts w:eastAsia="Times New Roman"/>
          <w:i/>
          <w:color w:val="000000"/>
          <w:szCs w:val="24"/>
        </w:rPr>
        <w:t>Human Genome Variation</w:t>
      </w:r>
      <w:r>
        <w:rPr>
          <w:rFonts w:eastAsia="SimSun" w:hint="eastAsia"/>
          <w:i/>
          <w:color w:val="000000"/>
          <w:szCs w:val="24"/>
          <w:lang w:eastAsia="zh-CN"/>
        </w:rPr>
        <w:t>.</w:t>
      </w:r>
      <w:r>
        <w:rPr>
          <w:rFonts w:eastAsia="Times New Roman"/>
          <w:color w:val="000000"/>
          <w:szCs w:val="24"/>
        </w:rPr>
        <w:t xml:space="preserve"> 4, 17052. doi:</w:t>
      </w:r>
      <w:r>
        <w:rPr>
          <w:rFonts w:eastAsia="Times New Roman"/>
          <w:color w:val="0070C0"/>
          <w:szCs w:val="24"/>
        </w:rPr>
        <w:t>10.1038/hgv.2017.52</w:t>
      </w:r>
      <w:bookmarkEnd w:id="7"/>
      <w:r>
        <w:rPr>
          <w:rFonts w:eastAsia="SimSun" w:hint="eastAsia"/>
          <w:color w:val="0070C0"/>
          <w:szCs w:val="24"/>
          <w:lang w:eastAsia="zh-CN"/>
        </w:rPr>
        <w:t>.</w:t>
      </w:r>
    </w:p>
    <w:sectPr w:rsidR="001905FB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9288E" w14:textId="77777777" w:rsidR="001905FB" w:rsidRDefault="00921211">
      <w:r>
        <w:separator/>
      </w:r>
    </w:p>
  </w:endnote>
  <w:endnote w:type="continuationSeparator" w:id="0">
    <w:p w14:paraId="296F1A20" w14:textId="77777777" w:rsidR="001905FB" w:rsidRDefault="0092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2853E" w14:textId="77777777" w:rsidR="001905FB" w:rsidRDefault="009212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1E951F5" wp14:editId="2EFA05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649BD3" w14:textId="77777777" w:rsidR="001905FB" w:rsidRDefault="009212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C4ECA" w14:textId="77777777" w:rsidR="001905FB" w:rsidRDefault="009212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C28B2C" wp14:editId="6A61FF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ACFDE" w14:textId="77777777" w:rsidR="001905FB" w:rsidRDefault="009212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9CA4B" w14:textId="77777777" w:rsidR="001905FB" w:rsidRDefault="00921211">
      <w:pPr>
        <w:spacing w:before="0" w:after="0"/>
      </w:pPr>
      <w:r>
        <w:separator/>
      </w:r>
    </w:p>
  </w:footnote>
  <w:footnote w:type="continuationSeparator" w:id="0">
    <w:p w14:paraId="5849FBCA" w14:textId="77777777" w:rsidR="001905FB" w:rsidRDefault="009212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918AB" w14:textId="77777777" w:rsidR="001905FB" w:rsidRDefault="009212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E77C3" w14:textId="77777777" w:rsidR="001905FB" w:rsidRDefault="0092121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99C6B8" wp14:editId="42694FE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DA93D75-6535-490C-983E-052F4F9E19E6}" w:val=" ADDIN NE.Ref.{0DA93D75-6535-490C-983E-052F4F9E19E6}&lt;Citation&gt;&lt;Group&gt;&lt;References&gt;&lt;Item&gt;&lt;ID&gt;451&lt;/ID&gt;&lt;UID&gt;{205462A4-1AE2-4238-BF5C-475273EBD42C}&lt;/UID&gt;&lt;Title&gt;C-terminal mutations in SYNE1 are associated with motor neuron disease in patients with SCAR8.&lt;/Title&gt;&lt;Template&gt;Case Reports&lt;/Template&gt;&lt;Star&gt;0&lt;/Star&gt;&lt;Tag&gt;0&lt;/Tag&gt;&lt;Author&gt;Kume, Kodai;Morino, Hiroyuki;Komure, Osamu;Matsuda, Yukiko;Ohsawa, Ryosuke;Kurashige, Takashi;Kanaya, Yuhei;Tada, Yui;Kawakami, Hideshi&lt;/Author&gt;&lt;Year&gt;2019&lt;/Year&gt;&lt;Details&gt;&lt;_pages&gt;118-120&lt;/_pages&gt;&lt;_url&gt;https://www.ncbi.nlm.nih.gov/pubmed/31129264&lt;/_url&gt;&lt;_doi&gt;10.1016/j.jns.2019.05.001&lt;/_doi&gt;&lt;_keywords&gt;Chilaiditi syndrome;Motor neuron disease;SYNE1;Spinocerebellar ataxia, autosomal recessive 8&lt;/_keywords&gt;&lt;_language&gt;English&lt;/_language&gt;&lt;_db_provider&gt;PubMed&lt;/_db_provider&gt;&lt;_volume&gt;402&lt;/_volume&gt;&lt;_journal&gt;Journal of the neurological sciences&lt;/_journal&gt;&lt;_isbn&gt;0022-510X &lt;/_isbn&gt;&lt;_author_adr&gt;Department of Epidemiology, Research Institute for Radiation Biology and Medicine, Hiroshima University, Hiroshima, Japan.;Department of Epidemiology, Research Institute for Radiation Biology and Medicine, Hiroshima University, Hiroshima, Japan. Electronic address: morino@hiroshima-u.ac.jp.;Department of Neurology, Amagasaki Daimotsu Hospital, Amagasaki, Japan.;Department of Epidemiology, Research Institute for Radiation Biology and Medicine, Hiroshima University, Hiroshima, Japan.;Department of Epidemiology, Research Institute for Radiation Biology and Medicine, Hiroshima University, Hiroshima, Japan.;Department of Neurology, National Hospital Organization Kure Medical Center and Chugoku Cancer Center, Kure, Japan.;Department of Epidemiology, Research Institute for Radiation Biology and Medicine, Hiroshima University, Hiroshima, Japan.;Department of Epidemiology, Research Institute for Radiation Biology and Medicine, Hiroshima University, Hiroshima, Japan.;Department of Epidemiology, Research Institute for Radiation Biology and Medicine, Hiroshima University, Hiroshima, Japan.&lt;/_author_adr&gt;&lt;_created&gt;64097037&lt;/_created&gt;&lt;_modified&gt;64097037&lt;/_modified&gt;&lt;/Details&gt;&lt;Extra&gt;&lt;DBUID&gt;{F96A950B-833F-4880-A151-76DA2D6A2879}&lt;/DBUID&gt;&lt;/Extra&gt;&lt;/Item&gt;&lt;/References&gt;&lt;/Group&gt;&lt;/Citation&gt;_x000a_"/>
    <w:docVar w:name="NE.Ref{14039641-E6CC-42C4-A6CA-16B879F1EFBE}" w:val=" ADDIN NE.Ref.{14039641-E6CC-42C4-A6CA-16B879F1EFBE}&lt;Citation&gt;&lt;Group&gt;&lt;References&gt;&lt;Item&gt;&lt;ID&gt;452&lt;/ID&gt;&lt;UID&gt;{206F29A8-456D-4FC0-83B1-078CE7E1BC13}&lt;/UID&gt;&lt;Title&gt;A novel frameshift mutation of SYNE1 in a Japanese family with autosomal recessive cerebellar ataxia type 8.&lt;/Title&gt;&lt;Template&gt;Journal Article&lt;/Template&gt;&lt;Star&gt;0&lt;/Star&gt;&lt;Tag&gt;0&lt;/Tag&gt;&lt;Author&gt;Yoshinaga, Tsuneaki;Nakamura, Katsuya;Ishikawa, Masumi;Yamaguchi, Tomomi;Takano, Kyoko;Wakui, Keiko;Kosho, Tomoki;Yoshida, Kunihiro;Fukushima, Yoshimitsu;Sekijima, Yoshiki&lt;/Author&gt;&lt;Year&gt;2017&lt;/Year&gt;&lt;Details&gt;&lt;_pages&gt;17052&lt;/_pages&gt;&lt;_url&gt;https://www.ncbi.nlm.nih.gov/pubmed/29081981&lt;/_url&gt;&lt;_doi&gt;10.1038/hgv.2017.52&lt;/_doi&gt;&lt;_language&gt;English&lt;/_language&gt;&lt;_db_provider&gt;PubMed&lt;/_db_provider&gt;&lt;_volume&gt;4&lt;/_volume&gt;&lt;_journal&gt;Human genome variation&lt;/_journal&gt;&lt;_isbn&gt;2054-345X &lt;/_isbn&gt;&lt;_author_adr&gt;Center for Medical Genetics, Shinshu University Hospital, Matsumoto, Japan.;Department of Medicine (Neurology and Rheumatology), Shinshu University School of Medicine, Matsumoto, Japan.;Center for Medical Genetics, Shinshu University Hospital, Matsumoto, Japan.;Department of Medicine (Neurology and Rheumatology), Shinshu University School of Medicine, Matsumoto, Japan.;Center for Medical Genetics, Shinshu University Hospital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Department of Medicine (Neurology and Rheumatology), Shinshu University School of Medicine, Matsumoto, Japan.;Division of Neurogenetics, Department of Brain Disease Research, Shinshu University School of Medicine, Matsumoto, Japan.;Center for Medical Genetics, Shinshu University Hospital, Matsumoto, Japan.;Department of Medical Genetics, Shinshu University School of Medicine, Matsumoto, Japan.;Department of Medicine (Neurology and Rheumatology), Shinshu University School of Medicine, Matsumoto, Japan.&lt;/_author_adr&gt;&lt;_created&gt;64097046&lt;/_created&gt;&lt;_modified&gt;64097046&lt;/_modified&gt;&lt;/Details&gt;&lt;Extra&gt;&lt;DBUID&gt;{F96A950B-833F-4880-A151-76DA2D6A2879}&lt;/DBUID&gt;&lt;/Extra&gt;&lt;/Item&gt;&lt;/References&gt;&lt;/Group&gt;&lt;/Citation&gt;_x000a_"/>
    <w:docVar w:name="NE.Ref{17E42792-7479-4CA1-A2BE-09191EC805AB}" w:val=" ADDIN NE.Ref.{17E42792-7479-4CA1-A2BE-09191EC805AB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325F7159-4ED6-481D-9D9F-9C25B5955D28}" w:val=" ADDIN NE.Ref.{325F7159-4ED6-481D-9D9F-9C25B5955D28}&lt;Citation&gt;&lt;Group&gt;&lt;References&gt;&lt;Item&gt;&lt;ID&gt;458&lt;/ID&gt;&lt;UID&gt;{318A30D1-DDD5-4DDC-9870-8E715970ED8F}&lt;/UID&gt;&lt;Title&gt;SYNE1-ataxia: Novel genotypic and phenotypic findings.&lt;/Title&gt;&lt;Template&gt;Journal Article&lt;/Template&gt;&lt;Star&gt;0&lt;/Star&gt;&lt;Tag&gt;0&lt;/Tag&gt;&lt;Author&gt;Indelicato, Elisabetta;Nachbauer, Wolfgang;Fauth, Christine;Krabichler, Birgit;Schossig, Anna;Eigentler, Andreas;Dichtl, Wolfgang;Wenning, Gregor;Wagner, Michaela;Fanciulli, Alessandra;Janecke, Andreas;Boesch, Sylvia&lt;/Author&gt;&lt;Year&gt;2019&lt;/Year&gt;&lt;Details&gt;&lt;_pages&gt;210-214&lt;/_pages&gt;&lt;_url&gt;https://www.ncbi.nlm.nih.gov/pubmed/30573412&lt;/_url&gt;&lt;_doi&gt;10.1016/j.parkreldis.2018.12.007&lt;/_doi&gt;&lt;_keywords&gt;*Autosomal recessive ataxia;*Genotype-phenotype correlation;*SYNE1;*Spastic ataxia&lt;/_keywords&gt;&lt;_language&gt;English&lt;/_language&gt;&lt;_db_provider&gt;PubMed&lt;/_db_provider&gt;&lt;_volume&gt;62&lt;/_volume&gt;&lt;_journal&gt;Parkinsonism &amp;amp; related disorders&lt;/_journal&gt;&lt;_isbn&gt;1353-8020 &lt;/_isbn&gt;&lt;_author_adr&gt;Department of Neurology, Innsbruck Medical University, Anichstraße 35, AT6020, Innsbruck, Austria.;Department of Neurology, Innsbruck Medical University, Anichstraße 35, AT6020, Innsbruck, Austria. Electronic address: wolfgang.nachbauer@i-med.ac.at.;Division of Human Genetics, Innsbruck Medical University, Anichstraße 35, AT6020, Innsbruck, Austria.;Division of Human Genetics, Innsbruck Medical University, Anichstraße 35, AT6020, Innsbruck, Austria.;Division of Human Genetics, Innsbruck Medical University, Anichstraße 35, AT6020, Innsbruck, Austria.;Department of Neurology, Innsbruck Medical University, Anichstraße 35, AT6020, Innsbruck, Austria.;Department of Cardiology and Angiology, Innsbruck Medical University, Anichstraße 35, AT6020, Innsbruck, Austria.;Department of Neurology, Innsbruck Medical University, Anichstraße 35, AT6020, Innsbruck, Austria.;Department of Neuroradiology, Innsbruck Medical University, Anichstraße 35, AT6020, Innsbruck, Austria.;Department of Neurology, Innsbruck Medical University, Anichstraße 35, AT6020, Innsbruck, Austria.;Division of Human Genetics, Innsbruck Medical University, Anichstraße 35, AT6020, Innsbruck, Austria.;Department of Neurology, Innsbruck Medical University, Anichstraße 35, AT6020, Innsbruck, Austria.&lt;/_author_adr&gt;&lt;_impact_factor&gt;   4.891&lt;/_impact_factor&gt;&lt;_collection_scope&gt;SCIE&lt;/_collection_scope&gt;&lt;_created&gt;64097139&lt;/_created&gt;&lt;_modified&gt;64097139&lt;/_modified&gt;&lt;/Details&gt;&lt;Extra&gt;&lt;DBUID&gt;{F96A950B-833F-4880-A151-76DA2D6A2879}&lt;/DBUID&gt;&lt;/Extra&gt;&lt;/Item&gt;&lt;/References&gt;&lt;/Group&gt;&lt;/Citation&gt;_x000a_"/>
    <w:docVar w:name="NE.Ref{340D69F5-CD02-4896-AE40-FB2C8023B938}" w:val=" ADDIN NE.Ref.{340D69F5-CD02-4896-AE40-FB2C8023B938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395915C7-6F21-4B73-826F-E4C963F80D2C}" w:val=" ADDIN NE.Ref.{395915C7-6F21-4B73-826F-E4C963F80D2C}&lt;Citation&gt;&lt;Group&gt;&lt;References&gt;&lt;Item&gt;&lt;ID&gt;454&lt;/ID&gt;&lt;UID&gt;{3D922BAD-B715-4ECD-B18F-351CB1A16F47}&lt;/UID&gt;&lt;Title&gt;Juvenile amyotrophic lateral sclerosis with complex phenotypes associated with novel SYNE1 mutations.&lt;/Title&gt;&lt;Template&gt;Journal Article&lt;/Template&gt;&lt;Star&gt;0&lt;/Star&gt;&lt;Tag&gt;0&lt;/Tag&gt;&lt;Author&gt;Naruse, Hiroya;Ishiura, Hiroyuki;Mitsui, Jun;Takahashi, Yuji;Matsukawa, Takashi;Toda, Tatsushi;Tsuji, Shoji&lt;/Author&gt;&lt;Year&gt;2020&lt;/Year&gt;&lt;Details&gt;&lt;_pages&gt;1-3&lt;/_pages&gt;&lt;_url&gt;https://www.ncbi.nlm.nih.gov/pubmed/32870032&lt;/_url&gt;&lt;_doi&gt;10.1080/21678421.2020.1813312&lt;/_doi&gt;&lt;_keywords&gt;Juvenile amyotrophic lateral sclerosis (ALS);SYNE1 mutation;cognitive decline;motor neuron disease&lt;/_keywords&gt;&lt;_language&gt;English&lt;/_language&gt;&lt;_db_provider&gt;PubMed&lt;/_db_provider&gt;&lt;_journal&gt;Amyotrophic lateral sclerosis &amp;amp; frontotemporal degeneration&lt;/_journal&gt;&lt;_isbn&gt;2167-8421 &lt;/_isbn&gt;&lt;_author_adr&gt;Department of Neurology, Graduate School of Medicine, The University of Tokyo, Tokyo, Japan.;Department of Neurology, Graduate School of Medicine, The University of Tokyo, Tokyo, Japan.;Department of Neurology, Graduate School of Medicine, The University of Tokyo, Tokyo, Japan.;Department of Molecular Neurology, Graduate School of Medicine, The University of Tokyo, Tokyo, Japan.;Department of Neurology, National Center Hospital, National Center of Neurology and Psychiatry, Tokyo, Japan, and.;Department of Neurology, Graduate School of Medicine, The University of Tokyo, Tokyo, Japan.;Department of Molecular Neurology, Graduate School of Medicine, The University of Tokyo, Tokyo, Japan.;Department of Neurology, Graduate School of Medicine, The University of Tokyo, Tokyo, Japan.;Department of Molecular Neurology, Graduate School of Medicine, The University of Tokyo, Tokyo, Japan.;Institute of Medical Genomics, International University of Health and Welfare, Chiba, Japan.&lt;/_author_adr&gt;&lt;_impact_factor&gt;   4.092&lt;/_impact_factor&gt;&lt;_created&gt;64097069&lt;/_created&gt;&lt;_modified&gt;64097069&lt;/_modified&gt;&lt;/Details&gt;&lt;Extra&gt;&lt;DBUID&gt;{F96A950B-833F-4880-A151-76DA2D6A2879}&lt;/DBUID&gt;&lt;/Extra&gt;&lt;/Item&gt;&lt;/References&gt;&lt;/Group&gt;&lt;/Citation&gt;_x000a_"/>
    <w:docVar w:name="NE.Ref{3D44E81C-B847-40C2-8294-78DDBAD1BD36}" w:val=" ADDIN NE.Ref.{3D44E81C-B847-40C2-8294-78DDBAD1BD36}&lt;Citation&gt;&lt;Group&gt;&lt;References&gt;&lt;Item&gt;&lt;ID&gt;450&lt;/ID&gt;&lt;UID&gt;{F5752657-4F51-4E8A-B74A-329FDCDBC494}&lt;/UID&gt;&lt;Title&gt;Autosomal recessive spinocerebellar ataxia SCAR8/ARCA1: First families detected in Spain.&lt;/Title&gt;&lt;Template&gt;Journal Article&lt;/Template&gt;&lt;Star&gt;0&lt;/Star&gt;&lt;Tag&gt;0&lt;/Tag&gt;&lt;Author&gt;Arias, M;Mir, P;Fernández-Matarrubia, M;Arpa, J;García-Ramos, R;Blanco-Arias, P;Quintans, B;Sobrido, M J&lt;/Author&gt;&lt;Year&gt;2019&lt;/Year&gt;&lt;Details&gt;&lt;_url&gt;https://www.ncbi.nlm.nih.gov/pubmed/31103315&lt;/_url&gt;&lt;_doi&gt;10.1016/j.nrl.2019.01.004&lt;/_doi&gt;&lt;_keywords&gt;ARCA1;Ataxia;Autosomal recessive inheritance;Gene panel;Herencia autosómica recesiva;Panel de genes;SCAR8;SYNE1;Secuenciación;Sequencing&lt;/_keywords&gt;&lt;_language&gt;English&lt;/_language&gt;&lt;_db_provider&gt;PubMed&lt;/_db_provider&gt;&lt;_journal&gt;Neurologia (Barcelona, Spain)&lt;/_journal&gt;&lt;_isbn&gt;2173-5808 &lt;/_isbn&gt;&lt;_author_adr&gt;Servicio de Neurología, Complexo Hospitalario de Santiago de Compostela, Santiago de Compostela, La Coruña, España. Electronic address: manuel.arias@usc.es.;Servicio de Neurología, Hospital Virgen del Rocío, Sevilla, España.;Servicio de Neurología, Hospital Clínico San Carlos de, Madrid, España.;Servicio de Neurología, Hospital Clínico San Carlos de, Madrid, España.;Servicio de Neurología, Hospital Clínico San Carlos de, Madrid, España.;Fundación Pública Galega de Medicina Xenómica, Santiago de Compostela, La Coruña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&lt;/_author_adr&gt;&lt;_created&gt;64097027&lt;/_created&gt;&lt;_modified&gt;64097027&lt;/_modified&gt;&lt;/Details&gt;&lt;Extra&gt;&lt;DBUID&gt;{F96A950B-833F-4880-A151-76DA2D6A2879}&lt;/DBUID&gt;&lt;/Extra&gt;&lt;/Item&gt;&lt;/References&gt;&lt;/Group&gt;&lt;/Citation&gt;_x000a_"/>
    <w:docVar w:name="NE.Ref{556AFD14-2768-4040-967D-09D15A5A0346}" w:val=" ADDIN NE.Ref.{556AFD14-2768-4040-967D-09D15A5A0346}&lt;Citation&gt;&lt;Group&gt;&lt;References&gt;&lt;Item&gt;&lt;ID&gt;450&lt;/ID&gt;&lt;UID&gt;{F5752657-4F51-4E8A-B74A-329FDCDBC494}&lt;/UID&gt;&lt;Title&gt;Autosomal recessive spinocerebellar ataxia SCAR8/ARCA1: First families detected in Spain.&lt;/Title&gt;&lt;Template&gt;Journal Article&lt;/Template&gt;&lt;Star&gt;0&lt;/Star&gt;&lt;Tag&gt;0&lt;/Tag&gt;&lt;Author&gt;Arias, M;Mir, P;Fernández-Matarrubia, M;Arpa, J;García-Ramos, R;Blanco-Arias, P;Quintans, B;Sobrido, M J&lt;/Author&gt;&lt;Year&gt;2019&lt;/Year&gt;&lt;Details&gt;&lt;_url&gt;https://www.ncbi.nlm.nih.gov/pubmed/31103315&lt;/_url&gt;&lt;_doi&gt;10.1016/j.nrl.2019.01.004&lt;/_doi&gt;&lt;_keywords&gt;ARCA1;Ataxia;Autosomal recessive inheritance;Gene panel;Herencia autosómica recesiva;Panel de genes;SCAR8;SYNE1;Secuenciación;Sequencing&lt;/_keywords&gt;&lt;_language&gt;English&lt;/_language&gt;&lt;_db_provider&gt;PubMed&lt;/_db_provider&gt;&lt;_journal&gt;Neurologia (Barcelona, Spain)&lt;/_journal&gt;&lt;_isbn&gt;2173-5808 &lt;/_isbn&gt;&lt;_author_adr&gt;Servicio de Neurología, Complexo Hospitalario de Santiago de Compostela, Santiago de Compostela, La Coruña, España. Electronic address: manuel.arias@usc.es.;Servicio de Neurología, Hospital Virgen del Rocío, Sevilla, España.;Servicio de Neurología, Hospital Clínico San Carlos de, Madrid, España.;Servicio de Neurología, Hospital Clínico San Carlos de, Madrid, España.;Servicio de Neurología, Hospital Clínico San Carlos de, Madrid, España.;Fundación Pública Galega de Medicina Xenómica, Santiago de Compostela, La Coruña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&lt;/_author_adr&gt;&lt;_created&gt;64097027&lt;/_created&gt;&lt;_modified&gt;64097027&lt;/_modified&gt;&lt;/Details&gt;&lt;Extra&gt;&lt;DBUID&gt;{F96A950B-833F-4880-A151-76DA2D6A2879}&lt;/DBUID&gt;&lt;/Extra&gt;&lt;/Item&gt;&lt;/References&gt;&lt;/Group&gt;&lt;/Citation&gt;_x000a_"/>
    <w:docVar w:name="NE.Ref{58258945-08A0-4238-9105-4AE69B5982BD}" w:val=" ADDIN NE.Ref.{58258945-08A0-4238-9105-4AE69B5982BD}&lt;Citation&gt;&lt;Group&gt;&lt;References&gt;&lt;Item&gt;&lt;ID&gt;458&lt;/ID&gt;&lt;UID&gt;{318A30D1-DDD5-4DDC-9870-8E715970ED8F}&lt;/UID&gt;&lt;Title&gt;SYNE1-ataxia: Novel genotypic and phenotypic findings.&lt;/Title&gt;&lt;Template&gt;Journal Article&lt;/Template&gt;&lt;Star&gt;0&lt;/Star&gt;&lt;Tag&gt;0&lt;/Tag&gt;&lt;Author&gt;Indelicato, Elisabetta;Nachbauer, Wolfgang;Fauth, Christine;Krabichler, Birgit;Schossig, Anna;Eigentler, Andreas;Dichtl, Wolfgang;Wenning, Gregor;Wagner, Michaela;Fanciulli, Alessandra;Janecke, Andreas;Boesch, Sylvia&lt;/Author&gt;&lt;Year&gt;2019&lt;/Year&gt;&lt;Details&gt;&lt;_pages&gt;210-214&lt;/_pages&gt;&lt;_url&gt;https://www.ncbi.nlm.nih.gov/pubmed/30573412&lt;/_url&gt;&lt;_doi&gt;10.1016/j.parkreldis.2018.12.007&lt;/_doi&gt;&lt;_keywords&gt;*Autosomal recessive ataxia;*Genotype-phenotype correlation;*SYNE1;*Spastic ataxia&lt;/_keywords&gt;&lt;_language&gt;English&lt;/_language&gt;&lt;_db_provider&gt;PubMed&lt;/_db_provider&gt;&lt;_volume&gt;62&lt;/_volume&gt;&lt;_journal&gt;Parkinsonism &amp;amp; related disorders&lt;/_journal&gt;&lt;_isbn&gt;1353-8020 &lt;/_isbn&gt;&lt;_author_adr&gt;Department of Neurology, Innsbruck Medical University, Anichstraße 35, AT6020, Innsbruck, Austria.;Department of Neurology, Innsbruck Medical University, Anichstraße 35, AT6020, Innsbruck, Austria. Electronic address: wolfgang.nachbauer@i-med.ac.at.;Division of Human Genetics, Innsbruck Medical University, Anichstraße 35, AT6020, Innsbruck, Austria.;Division of Human Genetics, Innsbruck Medical University, Anichstraße 35, AT6020, Innsbruck, Austria.;Division of Human Genetics, Innsbruck Medical University, Anichstraße 35, AT6020, Innsbruck, Austria.;Department of Neurology, Innsbruck Medical University, Anichstraße 35, AT6020, Innsbruck, Austria.;Department of Cardiology and Angiology, Innsbruck Medical University, Anichstraße 35, AT6020, Innsbruck, Austria.;Department of Neurology, Innsbruck Medical University, Anichstraße 35, AT6020, Innsbruck, Austria.;Department of Neuroradiology, Innsbruck Medical University, Anichstraße 35, AT6020, Innsbruck, Austria.;Department of Neurology, Innsbruck Medical University, Anichstraße 35, AT6020, Innsbruck, Austria.;Division of Human Genetics, Innsbruck Medical University, Anichstraße 35, AT6020, Innsbruck, Austria.;Department of Neurology, Innsbruck Medical University, Anichstraße 35, AT6020, Innsbruck, Austria.&lt;/_author_adr&gt;&lt;_impact_factor&gt;   4.891&lt;/_impact_factor&gt;&lt;_collection_scope&gt;SCIE&lt;/_collection_scope&gt;&lt;_created&gt;64097139&lt;/_created&gt;&lt;_modified&gt;64097139&lt;/_modified&gt;&lt;/Details&gt;&lt;Extra&gt;&lt;DBUID&gt;{F96A950B-833F-4880-A151-76DA2D6A2879}&lt;/DBUID&gt;&lt;/Extra&gt;&lt;/Item&gt;&lt;/References&gt;&lt;/Group&gt;&lt;/Citation&gt;_x000a_"/>
    <w:docVar w:name="NE.Ref{5B158A9D-4E84-4D94-BB95-0439BB65E9DE}" w:val=" ADDIN NE.Ref.{5B158A9D-4E84-4D94-BB95-0439BB65E9DE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77330E01-8A67-4452-8286-F641BAE33D65}" w:val=" ADDIN NE.Ref.{77330E01-8A67-4452-8286-F641BAE33D65}&lt;Citation&gt;&lt;Group&gt;&lt;References&gt;&lt;Item&gt;&lt;ID&gt;454&lt;/ID&gt;&lt;UID&gt;{3D922BAD-B715-4ECD-B18F-351CB1A16F47}&lt;/UID&gt;&lt;Title&gt;Juvenile amyotrophic lateral sclerosis with complex phenotypes associated with novel SYNE1 mutations.&lt;/Title&gt;&lt;Template&gt;Journal Article&lt;/Template&gt;&lt;Star&gt;0&lt;/Star&gt;&lt;Tag&gt;0&lt;/Tag&gt;&lt;Author&gt;Naruse, Hiroya;Ishiura, Hiroyuki;Mitsui, Jun;Takahashi, Yuji;Matsukawa, Takashi;Toda, Tatsushi;Tsuji, Shoji&lt;/Author&gt;&lt;Year&gt;2020&lt;/Year&gt;&lt;Details&gt;&lt;_pages&gt;1-3&lt;/_pages&gt;&lt;_url&gt;https://www.ncbi.nlm.nih.gov/pubmed/32870032&lt;/_url&gt;&lt;_doi&gt;10.1080/21678421.2020.1813312&lt;/_doi&gt;&lt;_keywords&gt;Juvenile amyotrophic lateral sclerosis (ALS);SYNE1 mutation;cognitive decline;motor neuron disease&lt;/_keywords&gt;&lt;_language&gt;English&lt;/_language&gt;&lt;_db_provider&gt;PubMed&lt;/_db_provider&gt;&lt;_journal&gt;Amyotrophic lateral sclerosis &amp;amp; frontotemporal degeneration&lt;/_journal&gt;&lt;_isbn&gt;2167-8421 &lt;/_isbn&gt;&lt;_author_adr&gt;Department of Neurology, Graduate School of Medicine, The University of Tokyo, Tokyo, Japan.;Department of Neurology, Graduate School of Medicine, The University of Tokyo, Tokyo, Japan.;Department of Neurology, Graduate School of Medicine, The University of Tokyo, Tokyo, Japan.;Department of Molecular Neurology, Graduate School of Medicine, The University of Tokyo, Tokyo, Japan.;Department of Neurology, National Center Hospital, National Center of Neurology and Psychiatry, Tokyo, Japan, and.;Department of Neurology, Graduate School of Medicine, The University of Tokyo, Tokyo, Japan.;Department of Molecular Neurology, Graduate School of Medicine, The University of Tokyo, Tokyo, Japan.;Department of Neurology, Graduate School of Medicine, The University of Tokyo, Tokyo, Japan.;Department of Molecular Neurology, Graduate School of Medicine, The University of Tokyo, Tokyo, Japan.;Institute of Medical Genomics, International University of Health and Welfare, Chiba, Japan.&lt;/_author_adr&gt;&lt;_impact_factor&gt;   4.092&lt;/_impact_factor&gt;&lt;_created&gt;64097069&lt;/_created&gt;&lt;_modified&gt;64097069&lt;/_modified&gt;&lt;/Details&gt;&lt;Extra&gt;&lt;DBUID&gt;{F96A950B-833F-4880-A151-76DA2D6A2879}&lt;/DBUID&gt;&lt;/Extra&gt;&lt;/Item&gt;&lt;/References&gt;&lt;/Group&gt;&lt;/Citation&gt;_x000a_"/>
    <w:docVar w:name="NE.Ref{7F6640B0-D2EA-4B4A-BA4B-BC7367AEAA24}" w:val=" ADDIN NE.Ref.{7F6640B0-D2EA-4B4A-BA4B-BC7367AEAA24}&lt;Citation&gt;&lt;Group&gt;&lt;References&gt;&lt;Item&gt;&lt;ID&gt;455&lt;/ID&gt;&lt;UID&gt;{41BDDF20-36A5-43F7-B3E6-703A44087200}&lt;/UID&gt;&lt;Title&gt;Focal dystonia in a case of SYNE1 spastic-ataxia: Expanding the phenotypic spectrum.&lt;/Title&gt;&lt;Template&gt;Letter&lt;/Template&gt;&lt;Star&gt;0&lt;/Star&gt;&lt;Tag&gt;0&lt;/Tag&gt;&lt;Author&gt;Holla, Vikram V;Surisetti, Bharath Kumar;Prasad, Shweta;Pal, Pramod Kumar&lt;/Author&gt;&lt;Year&gt;2021&lt;/Year&gt;&lt;Details&gt;&lt;_pages&gt;22-24&lt;/_pages&gt;&lt;_url&gt;https://www.ncbi.nlm.nih.gov/pubmed/33933852&lt;/_url&gt;&lt;_doi&gt;10.1016/j.parkreldis.2021.04.014&lt;/_doi&gt;&lt;_keywords&gt;*ARCA1;*Autosomal recessive;*Dystonia;*SCAR8;*SYNE1;*Spastic-ataxia&lt;/_keywords&gt;&lt;_language&gt;English&lt;/_language&gt;&lt;_db_provider&gt;PubMed&lt;/_db_provider&gt;&lt;_volume&gt;87&lt;/_volume&gt;&lt;_journal&gt;Parkinsonism &amp;amp; related disorders&lt;/_journal&gt;&lt;_isbn&gt;1353-8020 &lt;/_isbn&gt;&lt;_author_adr&gt;Department of Neurology, National Institute of Mental Health &amp;amp; Neurosciences, Hosur Road, Bengaluru, 560029, Karnataka, India.;Department of Neurology, National Institute of Mental Health &amp;amp; Neurosciences, Hosur Road, Bengaluru, 560029, Karnataka, India.;Department of Neurology, National Institute of Mental Health &amp;amp; Neurosciences, Hosur Road, Bengaluru, 560029, Karnataka, India; Department of Clinical Neurosciences, National Institute of Mental Health &amp;amp; Neurosciences, Hosur Road, Bengaluru, 560029, Karnataka, India.;Department of Neurology, National Institute of Mental Health &amp;amp; Neurosciences, Hosur Road, Bengaluru, 560029, Karnataka, India. Electronic address: palpramod@hotmail.com.&lt;/_author_adr&gt;&lt;_created&gt;64097073&lt;/_created&gt;&lt;_modified&gt;64097073&lt;/_modified&gt;&lt;/Details&gt;&lt;Extra&gt;&lt;DBUID&gt;{F96A950B-833F-4880-A151-76DA2D6A2879}&lt;/DBUID&gt;&lt;/Extra&gt;&lt;/Item&gt;&lt;/References&gt;&lt;/Group&gt;&lt;/Citation&gt;_x000a_"/>
    <w:docVar w:name="NE.Ref{843AF3DD-F67D-49EA-8CF8-AA625C7B5504}" w:val=" ADDIN NE.Ref.{843AF3DD-F67D-49EA-8CF8-AA625C7B5504}&lt;Citation&gt;&lt;Group&gt;&lt;References&gt;&lt;Item&gt;&lt;ID&gt;458&lt;/ID&gt;&lt;UID&gt;{318A30D1-DDD5-4DDC-9870-8E715970ED8F}&lt;/UID&gt;&lt;Title&gt;SYNE1-ataxia: Novel genotypic and phenotypic findings.&lt;/Title&gt;&lt;Template&gt;Journal Article&lt;/Template&gt;&lt;Star&gt;0&lt;/Star&gt;&lt;Tag&gt;0&lt;/Tag&gt;&lt;Author&gt;Indelicato, Elisabetta;Nachbauer, Wolfgang;Fauth, Christine;Krabichler, Birgit;Schossig, Anna;Eigentler, Andreas;Dichtl, Wolfgang;Wenning, Gregor;Wagner, Michaela;Fanciulli, Alessandra;Janecke, Andreas;Boesch, Sylvia&lt;/Author&gt;&lt;Year&gt;2019&lt;/Year&gt;&lt;Details&gt;&lt;_pages&gt;210-214&lt;/_pages&gt;&lt;_url&gt;https://www.ncbi.nlm.nih.gov/pubmed/30573412&lt;/_url&gt;&lt;_doi&gt;10.1016/j.parkreldis.2018.12.007&lt;/_doi&gt;&lt;_keywords&gt;*Autosomal recessive ataxia;*Genotype-phenotype correlation;*SYNE1;*Spastic ataxia&lt;/_keywords&gt;&lt;_language&gt;English&lt;/_language&gt;&lt;_db_provider&gt;PubMed&lt;/_db_provider&gt;&lt;_volume&gt;62&lt;/_volume&gt;&lt;_journal&gt;Parkinsonism &amp;amp; related disorders&lt;/_journal&gt;&lt;_isbn&gt;1353-8020 &lt;/_isbn&gt;&lt;_author_adr&gt;Department of Neurology, Innsbruck Medical University, Anichstraße 35, AT6020, Innsbruck, Austria.;Department of Neurology, Innsbruck Medical University, Anichstraße 35, AT6020, Innsbruck, Austria. Electronic address: wolfgang.nachbauer@i-med.ac.at.;Division of Human Genetics, Innsbruck Medical University, Anichstraße 35, AT6020, Innsbruck, Austria.;Division of Human Genetics, Innsbruck Medical University, Anichstraße 35, AT6020, Innsbruck, Austria.;Division of Human Genetics, Innsbruck Medical University, Anichstraße 35, AT6020, Innsbruck, Austria.;Department of Neurology, Innsbruck Medical University, Anichstraße 35, AT6020, Innsbruck, Austria.;Department of Cardiology and Angiology, Innsbruck Medical University, Anichstraße 35, AT6020, Innsbruck, Austria.;Department of Neurology, Innsbruck Medical University, Anichstraße 35, AT6020, Innsbruck, Austria.;Department of Neuroradiology, Innsbruck Medical University, Anichstraße 35, AT6020, Innsbruck, Austria.;Department of Neurology, Innsbruck Medical University, Anichstraße 35, AT6020, Innsbruck, Austria.;Division of Human Genetics, Innsbruck Medical University, Anichstraße 35, AT6020, Innsbruck, Austria.;Department of Neurology, Innsbruck Medical University, Anichstraße 35, AT6020, Innsbruck, Austria.&lt;/_author_adr&gt;&lt;_impact_factor&gt;   4.891&lt;/_impact_factor&gt;&lt;_collection_scope&gt;SCIE&lt;/_collection_scope&gt;&lt;_created&gt;64097139&lt;/_created&gt;&lt;_modified&gt;64097139&lt;/_modified&gt;&lt;/Details&gt;&lt;Extra&gt;&lt;DBUID&gt;{F96A950B-833F-4880-A151-76DA2D6A2879}&lt;/DBUID&gt;&lt;/Extra&gt;&lt;/Item&gt;&lt;/References&gt;&lt;/Group&gt;&lt;/Citation&gt;_x000a_"/>
    <w:docVar w:name="NE.Ref{944271A1-BD79-413E-BBEB-6FCE335E54A6}" w:val=" ADDIN NE.Ref.{944271A1-BD79-413E-BBEB-6FCE335E54A6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958E2CB3-4376-448B-A465-0CC7D073E4FA}" w:val=" ADDIN NE.Ref.{958E2CB3-4376-448B-A465-0CC7D073E4FA}&lt;Citation&gt;&lt;Group&gt;&lt;References&gt;&lt;Item&gt;&lt;ID&gt;449&lt;/ID&gt;&lt;UID&gt;{60CB4B9F-4537-4EAD-B070-45DB444AF1B5}&lt;/UID&gt;&lt;Title&gt;Autosomal Recessive Cerebellar Ataxia 1: First Case Report Depicting a Variant in SYNE1 Gene in a Chilean Patient.&lt;/Title&gt;&lt;Template&gt;Journal Article&lt;/Template&gt;&lt;Star&gt;0&lt;/Star&gt;&lt;Tag&gt;0&lt;/Tag&gt;&lt;Author&gt;Valentina Castillo, J;Catherine Díaz, S;Bustamante, María Leonor;Ferreira, Matheus Gomes;Teive, Hélio A G;Miranda, Marcelo&lt;/Author&gt;&lt;Year&gt;2021&lt;/Year&gt;&lt;Details&gt;&lt;_url&gt;https://www.ncbi.nlm.nih.gov/pubmed/33651373&lt;/_url&gt;&lt;_doi&gt;10.1007/s12311-021-01250-x&lt;/_doi&gt;&lt;_keywords&gt;ARCA-1;Autosomal recessive cerebellar ataxia;Cerebellar ataxia;SCAR8;SYNE1 ataxia&lt;/_keywords&gt;&lt;_language&gt;English&lt;/_language&gt;&lt;_db_provider&gt;PubMed&lt;/_db_provider&gt;&lt;_journal&gt;Cerebellum (London, England)&lt;/_journal&gt;&lt;_isbn&gt;1473-4222 &lt;/_isbn&gt;&lt;_author_adr&gt;Clinical Genetics Resident, Clinical Genetics Department, Clinical Hospital of the University of Chile, Santiago, Chile.;Head of Genetics Unit, Roberto del Río Hospital, Genetics Section, 1085, Independencia, Santiago, Chile. catherine.diaz.sanhueza@gmail.com.;Fundación Diagnosis, Santiago, Chile. catherine.diaz.sanhueza@gmail.com.;Fundación Diagnosis, Santiago, Chile.;Human Genetics Program, Institute of Biomedical Sciences, School of Medicine, University of Chile, Santiago, Chile.;Department of Psychiatry and Mental Health, North Campus, School of Medicine, University of Chile, Santiago, Chile.;Movement Disorders Unit, Neurology Service, Internal Medicine Department, Hospital de Clínicas, Federal University of Paraná, Curitiba, PR, Brazil.;Movement Disorders Unit, Neurology Service, Internal Medicine Department, Hospital de Clínicas, Federal University of Paraná, Curitiba, PR, Brazil.;Fundación Diagnosis, Santiago, Chile.;Neurology Unit, Las Condes Clinic, Santiago, Chile.&lt;/_author_adr&gt;&lt;_impact_factor&gt;   3.847&lt;/_impact_factor&gt;&lt;_created&gt;64097018&lt;/_created&gt;&lt;_modified&gt;64097018&lt;/_modified&gt;&lt;/Details&gt;&lt;Extra&gt;&lt;DBUID&gt;{F96A950B-833F-4880-A151-76DA2D6A2879}&lt;/DBUID&gt;&lt;/Extra&gt;&lt;/Item&gt;&lt;/References&gt;&lt;/Group&gt;&lt;/Citation&gt;_x000a_"/>
    <w:docVar w:name="NE.Ref{A2E2DFD3-774F-43CB-8455-59D9634F5F79}" w:val=" ADDIN NE.Ref.{A2E2DFD3-774F-43CB-8455-59D9634F5F79}&lt;Citation&gt;&lt;Group&gt;&lt;References&gt;&lt;Item&gt;&lt;ID&gt;450&lt;/ID&gt;&lt;UID&gt;{F5752657-4F51-4E8A-B74A-329FDCDBC494}&lt;/UID&gt;&lt;Title&gt;Autosomal recessive spinocerebellar ataxia SCAR8/ARCA1: First families detected in Spain.&lt;/Title&gt;&lt;Template&gt;Journal Article&lt;/Template&gt;&lt;Star&gt;0&lt;/Star&gt;&lt;Tag&gt;0&lt;/Tag&gt;&lt;Author&gt;Arias, M;Mir, P;Fernández-Matarrubia, M;Arpa, J;García-Ramos, R;Blanco-Arias, P;Quintans, B;Sobrido, M J&lt;/Author&gt;&lt;Year&gt;2019&lt;/Year&gt;&lt;Details&gt;&lt;_url&gt;https://www.ncbi.nlm.nih.gov/pubmed/31103315&lt;/_url&gt;&lt;_doi&gt;10.1016/j.nrl.2019.01.004&lt;/_doi&gt;&lt;_keywords&gt;ARCA1;Ataxia;Autosomal recessive inheritance;Gene panel;Herencia autosómica recesiva;Panel de genes;SCAR8;SYNE1;Secuenciación;Sequencing&lt;/_keywords&gt;&lt;_language&gt;English&lt;/_language&gt;&lt;_db_provider&gt;PubMed&lt;/_db_provider&gt;&lt;_journal&gt;Neurologia (Barcelona, Spain)&lt;/_journal&gt;&lt;_isbn&gt;2173-5808 &lt;/_isbn&gt;&lt;_author_adr&gt;Servicio de Neurología, Complexo Hospitalario de Santiago de Compostela, Santiago de Compostela, La Coruña, España. Electronic address: manuel.arias@usc.es.;Servicio de Neurología, Hospital Virgen del Rocío, Sevilla, España.;Servicio de Neurología, Hospital Clínico San Carlos de, Madrid, España.;Servicio de Neurología, Hospital Clínico San Carlos de, Madrid, España.;Servicio de Neurología, Hospital Clínico San Carlos de, Madrid, España.;Fundación Pública Galega de Medicina Xenómica, Santiago de Compostela, La Coruña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&lt;/_author_adr&gt;&lt;_created&gt;64097027&lt;/_created&gt;&lt;_modified&gt;64097027&lt;/_modified&gt;&lt;/Details&gt;&lt;Extra&gt;&lt;DBUID&gt;{F96A950B-833F-4880-A151-76DA2D6A2879}&lt;/DBUID&gt;&lt;/Extra&gt;&lt;/Item&gt;&lt;/References&gt;&lt;/Group&gt;&lt;/Citation&gt;_x000a_"/>
    <w:docVar w:name="NE.Ref{A5A311AE-E963-45B3-A7C7-5A913CCF9A10}" w:val=" ADDIN NE.Ref.{A5A311AE-E963-45B3-A7C7-5A913CCF9A10}&lt;Citation&gt;&lt;Group&gt;&lt;References&gt;&lt;Item&gt;&lt;ID&gt;457&lt;/ID&gt;&lt;UID&gt;{7B56573C-FEAA-42BB-B1EB-1789AE56E8DA}&lt;/UID&gt;&lt;Title&gt;Identifying SYNE1 Ataxia With Novel Mutations in a Chinese Population.&lt;/Title&gt;&lt;Template&gt;Journal Article&lt;/Template&gt;&lt;Star&gt;0&lt;/Star&gt;&lt;Tag&gt;0&lt;/Tag&gt;&lt;Author&gt;Peng, Yun;Ye, Wei;Chen, Zhao;Peng, Huirong;Wang, Puzhi;Hou, Xuan;Wang, Chunrong;Zhou, Xin;Hou, Xiaocan;Li, Tianjiao;Qiu, Rong;Hu, Zhengmao;Tang, Beisha;Jiang, Hong&lt;/Author&gt;&lt;Year&gt;2018&lt;/Year&gt;&lt;Details&gt;&lt;_pages&gt;1111&lt;/_pages&gt;&lt;_url&gt;https://www.ncbi.nlm.nih.gov/pubmed/30619065&lt;/_url&gt;&lt;_doi&gt;10.3389/fneur.2018.01111&lt;/_doi&gt;&lt;_keywords&gt;Genotype–Phenotype;SYNE1;cerebellar ataxia;high-throughput nucleotide sequencing;mutation&lt;/_keywords&gt;&lt;_language&gt;English&lt;/_language&gt;&lt;_db_provider&gt;PubMed&lt;/_db_provider&gt;&lt;_volume&gt;9&lt;/_volume&gt;&lt;_journal&gt;Frontiers in neurology&lt;/_journal&gt;&lt;_isbn&gt;1664-2295 &lt;/_isbn&gt;&lt;_author_adr&gt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School of Information Science and Engineering, Central South University, Changsha, China.;Laboratory of Medical Genetics, Central South University, Changsha, China.;Department of Neurology, Xiangya Hospital, Central South University, Changsha, China.;Laboratory of Medical Genetics, Central South University, Changsha, China.;National Clinical Research Center for Geriatric Diseases, Xiangya Hospital, Central South University, Changsha, China.;Key Laboratory of Hunan Province in Neurodegenerative Disorders, Central South University, Changsha, China.;Parkinson&amp;apos;s Disease Center of Beijing Institute for Brain Disorders, Beijing, China.;Collaborative Innovation Center for Brain Science, Shanghai, China.;Collaborative Innovation Center for Genetics and Development, Shanghai, China.;Department of Neurology, Xiangya Hospital, Central South University, Changsha, China.;Laboratory of Medical Genetics, Central South University, Changsha, China.;Key Laboratory of Hunan Province in Neurodegenerative Disorders, Central South University, Changsha, China.;Xinjiang Medical University, Ürümqi, China.&lt;/_author_adr&gt;&lt;_impact_factor&gt;   4.003&lt;/_impact_factor&gt;&lt;_collection_scope&gt;SCIE&lt;/_collection_scope&gt;&lt;_created&gt;64097135&lt;/_created&gt;&lt;_modified&gt;64097135&lt;/_modified&gt;&lt;/Details&gt;&lt;Extra&gt;&lt;DBUID&gt;{F96A950B-833F-4880-A151-76DA2D6A2879}&lt;/DBUID&gt;&lt;/Extra&gt;&lt;/Item&gt;&lt;/References&gt;&lt;/Group&gt;&lt;/Citation&gt;_x000a_"/>
    <w:docVar w:name="NE.Ref{A93E1D95-C5A4-45A3-971B-9BD7748D3751}" w:val=" ADDIN NE.Ref.{A93E1D95-C5A4-45A3-971B-9BD7748D3751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A9D4CD43-E72B-4FE6-A4A3-88D9489A1465}" w:val=" ADDIN NE.Ref.{A9D4CD43-E72B-4FE6-A4A3-88D9489A1465}&lt;Citation&gt;&lt;Group&gt;&lt;References&gt;&lt;Item&gt;&lt;ID&gt;456&lt;/ID&gt;&lt;UID&gt;{75A29387-DDC6-4F36-B1E1-2644786DA365}&lt;/UID&gt;&lt;Title&gt;Homozygous SYNE1 mutation causes congenital onset of muscular weakness with distal arthrogryposis: a genotype-phenotype correlation.&lt;/Title&gt;&lt;Template&gt;Case Reports&lt;/Template&gt;&lt;Star&gt;0&lt;/Star&gt;&lt;Tag&gt;0&lt;/Tag&gt;&lt;Author&gt;Baumann, Matthias;Steichen-Gersdorf, Elisabeth;Krabichler, Birgit;Petersen, Britt-Sabina;Weber, Ulrike;Schmidt, Wolfgang M;Zschocke, Johannes;Müller, Thomas;Bittner, Reginald E;Janecke, Andreas R&lt;/Author&gt;&lt;Year&gt;2017&lt;/Year&gt;&lt;Details&gt;&lt;_pages&gt;262-266&lt;/_pages&gt;&lt;_url&gt;https://www.ncbi.nlm.nih.gov/pubmed/27782104&lt;/_url&gt;&lt;_doi&gt;10.1038/ejhg.2016.144&lt;/_doi&gt;&lt;_language&gt;English&lt;/_language&gt;&lt;_issue&gt;2&lt;/_issue&gt;&lt;_db_provider&gt;PubMed&lt;/_db_provider&gt;&lt;_volume&gt;25&lt;/_volume&gt;&lt;_journal&gt;European journal of human genetics : EJHG&lt;/_journal&gt;&lt;_isbn&gt;1018-4813 &lt;/_isbn&gt;&lt;_author_adr&gt;Department of Pediatrics I, Medical University of Innsbruck, Innsbruck, Austria.;Department of Pediatrics I, Medical University of Innsbruck, Innsbruck, Austria.;Division of Human Genetics, Medical University of Innsbruck, Innsbruck, Austria.;Institute of Clinical Molecular Biology, Christian-Albrechts-University Kiel, Kiel, Germany.;Department of Pediatrics, Krankenhaus Dornbirn, Dornbirn, Austria.;Neuromuscular Research Department, Center for Anatomy and Cell Biology, Medical University of Vienna, Vienna, Austria.;Division of Human Genetics, Medical University of Innsbruck, Innsbruck, Austria.;Department of Pediatrics I, Medical University of Innsbruck, Innsbruck, Austria.;Neuromuscular Research Department, Center for Anatomy and Cell Biology, Medical University of Vienna, Vienna, Austria.;Department of Pediatrics I, Medical University of Innsbruck, Innsbruck, Austria.;Division of Human Genetics, Medical University of Innsbruck, Innsbruck, Austria.&lt;/_author_adr&gt;&lt;_created&gt;64097078&lt;/_created&gt;&lt;_modified&gt;64097078&lt;/_modified&gt;&lt;/Details&gt;&lt;Extra&gt;&lt;DBUID&gt;{F96A950B-833F-4880-A151-76DA2D6A2879}&lt;/DBUID&gt;&lt;/Extra&gt;&lt;/Item&gt;&lt;/References&gt;&lt;/Group&gt;&lt;/Citation&gt;_x000a_"/>
    <w:docVar w:name="NE.Ref{AB72DD9C-51B2-41DF-9778-C4948AF7457B}" w:val=" ADDIN NE.Ref.{AB72DD9C-51B2-41DF-9778-C4948AF7457B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BC4EAB0B-F4B8-4BF1-80B1-CD981C6DCD72}" w:val=" ADDIN NE.Ref.{BC4EAB0B-F4B8-4BF1-80B1-CD981C6DCD72}&lt;Citation&gt;&lt;Group&gt;&lt;References&gt;&lt;Item&gt;&lt;ID&gt;457&lt;/ID&gt;&lt;UID&gt;{7B56573C-FEAA-42BB-B1EB-1789AE56E8DA}&lt;/UID&gt;&lt;Title&gt;Identifying SYNE1 Ataxia With Novel Mutations in a Chinese Population.&lt;/Title&gt;&lt;Template&gt;Journal Article&lt;/Template&gt;&lt;Star&gt;0&lt;/Star&gt;&lt;Tag&gt;0&lt;/Tag&gt;&lt;Author&gt;Peng, Yun;Ye, Wei;Chen, Zhao;Peng, Huirong;Wang, Puzhi;Hou, Xuan;Wang, Chunrong;Zhou, Xin;Hou, Xiaocan;Li, Tianjiao;Qiu, Rong;Hu, Zhengmao;Tang, Beisha;Jiang, Hong&lt;/Author&gt;&lt;Year&gt;2018&lt;/Year&gt;&lt;Details&gt;&lt;_pages&gt;1111&lt;/_pages&gt;&lt;_url&gt;https://www.ncbi.nlm.nih.gov/pubmed/30619065&lt;/_url&gt;&lt;_doi&gt;10.3389/fneur.2018.01111&lt;/_doi&gt;&lt;_keywords&gt;Genotype–Phenotype;SYNE1;cerebellar ataxia;high-throughput nucleotide sequencing;mutation&lt;/_keywords&gt;&lt;_language&gt;English&lt;/_language&gt;&lt;_db_provider&gt;PubMed&lt;/_db_provider&gt;&lt;_volume&gt;9&lt;/_volume&gt;&lt;_journal&gt;Frontiers in neurology&lt;/_journal&gt;&lt;_isbn&gt;1664-2295 &lt;/_isbn&gt;&lt;_author_adr&gt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School of Information Science and Engineering, Central South University, Changsha, China.;Laboratory of Medical Genetics, Central South University, Changsha, China.;Department of Neurology, Xiangya Hospital, Central South University, Changsha, China.;Laboratory of Medical Genetics, Central South University, Changsha, China.;National Clinical Research Center for Geriatric Diseases, Xiangya Hospital, Central South University, Changsha, China.;Key Laboratory of Hunan Province in Neurodegenerative Disorders, Central South University, Changsha, China.;Parkinson&amp;apos;s Disease Center of Beijing Institute for Brain Disorders, Beijing, China.;Collaborative Innovation Center for Brain Science, Shanghai, China.;Collaborative Innovation Center for Genetics and Development, Shanghai, China.;Department of Neurology, Xiangya Hospital, Central South University, Changsha, China.;Laboratory of Medical Genetics, Central South University, Changsha, China.;Key Laboratory of Hunan Province in Neurodegenerative Disorders, Central South University, Changsha, China.;Xinjiang Medical University, Ürümqi, China.&lt;/_author_adr&gt;&lt;_impact_factor&gt;   4.003&lt;/_impact_factor&gt;&lt;_collection_scope&gt;SCIE&lt;/_collection_scope&gt;&lt;_created&gt;64097135&lt;/_created&gt;&lt;_modified&gt;64097135&lt;/_modified&gt;&lt;/Details&gt;&lt;Extra&gt;&lt;DBUID&gt;{F96A950B-833F-4880-A151-76DA2D6A2879}&lt;/DBUID&gt;&lt;/Extra&gt;&lt;/Item&gt;&lt;/References&gt;&lt;/Group&gt;&lt;/Citation&gt;_x000a_"/>
    <w:docVar w:name="NE.Ref{BD0F4DA6-FB97-499C-92F6-45135F19886D}" w:val=" ADDIN NE.Ref.{BD0F4DA6-FB97-499C-92F6-45135F19886D}&lt;Citation&gt;&lt;Group&gt;&lt;References&gt;&lt;Item&gt;&lt;ID&gt;450&lt;/ID&gt;&lt;UID&gt;{F5752657-4F51-4E8A-B74A-329FDCDBC494}&lt;/UID&gt;&lt;Title&gt;Autosomal recessive spinocerebellar ataxia SCAR8/ARCA1: First families detected in Spain.&lt;/Title&gt;&lt;Template&gt;Journal Article&lt;/Template&gt;&lt;Star&gt;0&lt;/Star&gt;&lt;Tag&gt;0&lt;/Tag&gt;&lt;Author&gt;Arias, M;Mir, P;Fernández-Matarrubia, M;Arpa, J;García-Ramos, R;Blanco-Arias, P;Quintans, B;Sobrido, M J&lt;/Author&gt;&lt;Year&gt;2019&lt;/Year&gt;&lt;Details&gt;&lt;_url&gt;https://www.ncbi.nlm.nih.gov/pubmed/31103315&lt;/_url&gt;&lt;_doi&gt;10.1016/j.nrl.2019.01.004&lt;/_doi&gt;&lt;_keywords&gt;ARCA1;Ataxia;Autosomal recessive inheritance;Gene panel;Herencia autosómica recesiva;Panel de genes;SCAR8;SYNE1;Secuenciación;Sequencing&lt;/_keywords&gt;&lt;_language&gt;English&lt;/_language&gt;&lt;_db_provider&gt;PubMed&lt;/_db_provider&gt;&lt;_journal&gt;Neurologia (Barcelona, Spain)&lt;/_journal&gt;&lt;_isbn&gt;2173-5808 &lt;/_isbn&gt;&lt;_author_adr&gt;Servicio de Neurología, Complexo Hospitalario de Santiago de Compostela, Santiago de Compostela, La Coruña, España. Electronic address: manuel.arias@usc.es.;Servicio de Neurología, Hospital Virgen del Rocío, Sevilla, España.;Servicio de Neurología, Hospital Clínico San Carlos de, Madrid, España.;Servicio de Neurología, Hospital Clínico San Carlos de, Madrid, España.;Servicio de Neurología, Hospital Clínico San Carlos de, Madrid, España.;Fundación Pública Galega de Medicina Xenómica, Santiago de Compostela, La Coruña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;Grupo de Neurogenética, Instituto de Investigación Sanitaria de Santiago (IDIS)-Complexo Hospitalario Universitario, Santiago de Compostela, La Coruña, España; Centro de Investigación Biomédica en Red de Enfermedades Raras (CIBERER), Instituto de Salud Carlos III, Madrid, España.&lt;/_author_adr&gt;&lt;_created&gt;64097027&lt;/_created&gt;&lt;_modified&gt;64097027&lt;/_modified&gt;&lt;/Details&gt;&lt;Extra&gt;&lt;DBUID&gt;{F96A950B-833F-4880-A151-76DA2D6A2879}&lt;/DBUID&gt;&lt;/Extra&gt;&lt;/Item&gt;&lt;/References&gt;&lt;/Group&gt;&lt;/Citation&gt;_x000a_"/>
    <w:docVar w:name="NE.Ref{CE0A977B-07CF-4FEE-8C1E-82D1D3D9B706}" w:val=" ADDIN NE.Ref.{CE0A977B-07CF-4FEE-8C1E-82D1D3D9B706}&lt;Citation&gt;&lt;Group&gt;&lt;References&gt;&lt;Item&gt;&lt;ID&gt;452&lt;/ID&gt;&lt;UID&gt;{206F29A8-456D-4FC0-83B1-078CE7E1BC13}&lt;/UID&gt;&lt;Title&gt;A novel frameshift mutation of SYNE1 in a Japanese family with autosomal recessive cerebellar ataxia type 8.&lt;/Title&gt;&lt;Template&gt;Journal Article&lt;/Template&gt;&lt;Star&gt;0&lt;/Star&gt;&lt;Tag&gt;0&lt;/Tag&gt;&lt;Author&gt;Yoshinaga, Tsuneaki;Nakamura, Katsuya;Ishikawa, Masumi;Yamaguchi, Tomomi;Takano, Kyoko;Wakui, Keiko;Kosho, Tomoki;Yoshida, Kunihiro;Fukushima, Yoshimitsu;Sekijima, Yoshiki&lt;/Author&gt;&lt;Year&gt;2017&lt;/Year&gt;&lt;Details&gt;&lt;_pages&gt;17052&lt;/_pages&gt;&lt;_url&gt;https://www.ncbi.nlm.nih.gov/pubmed/29081981&lt;/_url&gt;&lt;_doi&gt;10.1038/hgv.2017.52&lt;/_doi&gt;&lt;_language&gt;English&lt;/_language&gt;&lt;_db_provider&gt;PubMed&lt;/_db_provider&gt;&lt;_volume&gt;4&lt;/_volume&gt;&lt;_journal&gt;Human genome variation&lt;/_journal&gt;&lt;_isbn&gt;2054-345X &lt;/_isbn&gt;&lt;_author_adr&gt;Center for Medical Genetics, Shinshu University Hospital, Matsumoto, Japan.;Department of Medicine (Neurology and Rheumatology), Shinshu University School of Medicine, Matsumoto, Japan.;Center for Medical Genetics, Shinshu University Hospital, Matsumoto, Japan.;Department of Medicine (Neurology and Rheumatology), Shinshu University School of Medicine, Matsumoto, Japan.;Center for Medical Genetics, Shinshu University Hospital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Center for Medical Genetics, Shinshu University Hospital, Matsumoto, Japan.;Department of Medical Genetics, Shinshu University School of Medicine, Matsumoto, Japan.;Department of Medicine (Neurology and Rheumatology), Shinshu University School of Medicine, Matsumoto, Japan.;Division of Neurogenetics, Department of Brain Disease Research, Shinshu University School of Medicine, Matsumoto, Japan.;Center for Medical Genetics, Shinshu University Hospital, Matsumoto, Japan.;Department of Medical Genetics, Shinshu University School of Medicine, Matsumoto, Japan.;Department of Medicine (Neurology and Rheumatology), Shinshu University School of Medicine, Matsumoto, Japan.&lt;/_author_adr&gt;&lt;_created&gt;64097046&lt;/_created&gt;&lt;_modified&gt;64097046&lt;/_modified&gt;&lt;/Details&gt;&lt;Extra&gt;&lt;DBUID&gt;{F96A950B-833F-4880-A151-76DA2D6A2879}&lt;/DBUID&gt;&lt;/Extra&gt;&lt;/Item&gt;&lt;/References&gt;&lt;/Group&gt;&lt;/Citation&gt;_x000a_"/>
    <w:docVar w:name="NE.Ref{D7ABCEE6-584D-4A4C-9E43-E115C333790D}" w:val=" ADDIN NE.Ref.{D7ABCEE6-584D-4A4C-9E43-E115C333790D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.Ref{E4CA016B-D86D-4D58-85FD-D3567FAE4EB4}" w:val=" ADDIN NE.Ref.{E4CA016B-D86D-4D58-85FD-D3567FAE4EB4}&lt;Citation&gt;&lt;Group&gt;&lt;References&gt;&lt;Item&gt;&lt;ID&gt;457&lt;/ID&gt;&lt;UID&gt;{7B56573C-FEAA-42BB-B1EB-1789AE56E8DA}&lt;/UID&gt;&lt;Title&gt;Identifying SYNE1 Ataxia With Novel Mutations in a Chinese Population.&lt;/Title&gt;&lt;Template&gt;Journal Article&lt;/Template&gt;&lt;Star&gt;0&lt;/Star&gt;&lt;Tag&gt;0&lt;/Tag&gt;&lt;Author&gt;Peng, Yun;Ye, Wei;Chen, Zhao;Peng, Huirong;Wang, Puzhi;Hou, Xuan;Wang, Chunrong;Zhou, Xin;Hou, Xiaocan;Li, Tianjiao;Qiu, Rong;Hu, Zhengmao;Tang, Beisha;Jiang, Hong&lt;/Author&gt;&lt;Year&gt;2018&lt;/Year&gt;&lt;Details&gt;&lt;_pages&gt;1111&lt;/_pages&gt;&lt;_url&gt;https://www.ncbi.nlm.nih.gov/pubmed/30619065&lt;/_url&gt;&lt;_doi&gt;10.3389/fneur.2018.01111&lt;/_doi&gt;&lt;_keywords&gt;Genotype–Phenotype;SYNE1;cerebellar ataxia;high-throughput nucleotide sequencing;mutation&lt;/_keywords&gt;&lt;_language&gt;English&lt;/_language&gt;&lt;_db_provider&gt;PubMed&lt;/_db_provider&gt;&lt;_volume&gt;9&lt;/_volume&gt;&lt;_journal&gt;Frontiers in neurology&lt;/_journal&gt;&lt;_isbn&gt;1664-2295 &lt;/_isbn&gt;&lt;_author_adr&gt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Department of Neurology, Xiangya Hospital, Central South University, Changsha, China.;School of Information Science and Engineering, Central South University, Changsha, China.;Laboratory of Medical Genetics, Central South University, Changsha, China.;Department of Neurology, Xiangya Hospital, Central South University, Changsha, China.;Laboratory of Medical Genetics, Central South University, Changsha, China.;National Clinical Research Center for Geriatric Diseases, Xiangya Hospital, Central South University, Changsha, China.;Key Laboratory of Hunan Province in Neurodegenerative Disorders, Central South University, Changsha, China.;Parkinson&amp;apos;s Disease Center of Beijing Institute for Brain Disorders, Beijing, China.;Collaborative Innovation Center for Brain Science, Shanghai, China.;Collaborative Innovation Center for Genetics and Development, Shanghai, China.;Department of Neurology, Xiangya Hospital, Central South University, Changsha, China.;Laboratory of Medical Genetics, Central South University, Changsha, China.;Key Laboratory of Hunan Province in Neurodegenerative Disorders, Central South University, Changsha, China.;Xinjiang Medical University, Ürümqi, China.&lt;/_author_adr&gt;&lt;_impact_factor&gt;   4.003&lt;/_impact_factor&gt;&lt;_collection_scope&gt;SCIE&lt;/_collection_scope&gt;&lt;_created&gt;64097135&lt;/_created&gt;&lt;_modified&gt;64097135&lt;/_modified&gt;&lt;/Details&gt;&lt;Extra&gt;&lt;DBUID&gt;{F96A950B-833F-4880-A151-76DA2D6A2879}&lt;/DBUID&gt;&lt;/Extra&gt;&lt;/Item&gt;&lt;/References&gt;&lt;/Group&gt;&lt;/Citation&gt;_x000a_"/>
    <w:docVar w:name="NE.Ref{F9F7F3C8-1BED-4F58-A2F8-8F0FE0B72F89}" w:val=" ADDIN NE.Ref.{F9F7F3C8-1BED-4F58-A2F8-8F0FE0B72F89}&lt;Citation&gt;&lt;Group&gt;&lt;References&gt;&lt;Item&gt;&lt;ID&gt;453&lt;/ID&gt;&lt;UID&gt;{D630D34A-0A5E-419C-A57F-291BB47461DC}&lt;/UID&gt;&lt;Title&gt;Autosomal Recessive Cerebellar Ataxia Type 1: Phenotypic and Genetic Correlation in a Cohort of Chinese Patients with SYNE1 Variants.&lt;/Title&gt;&lt;Template&gt;Journal Article&lt;/Template&gt;&lt;Star&gt;0&lt;/Star&gt;&lt;Tag&gt;0&lt;/Tag&gt;&lt;Author&gt;Duan, Xiaohui;Hao, Ying;Cao, Zhenhua;Zhou, Chao;Zhang, Jin;Wang, Renbin;Sun, Shaojie;Gu, Weihong&lt;/Author&gt;&lt;Year&gt;2021&lt;/Year&gt;&lt;Details&gt;&lt;_pages&gt;74-82&lt;/_pages&gt;&lt;_url&gt;https://www.ncbi.nlm.nih.gov/pubmed/32889669&lt;/_url&gt;&lt;_doi&gt;10.1007/s12311-020-01186-8&lt;/_doi&gt;&lt;_keywords&gt;Autosomal recessive cerebellar ataxia 1(ARCA1);Genotype;Phenotype;SYNE1 gene;Whole-exome sequencing (WES)&lt;/_keywords&gt;&lt;_language&gt;English&lt;/_language&gt;&lt;_issue&gt;1&lt;/_issue&gt;&lt;_db_provider&gt;PubMed&lt;/_db_provider&gt;&lt;_volume&gt;20&lt;/_volume&gt;&lt;_journal&gt;Cerebellum (London, England)&lt;/_journal&gt;&lt;_isbn&gt;1473-4222 &lt;/_isbn&gt;&lt;_author_adr&gt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Running Gene Inc, Beijing, 100191, China.;Running Gene Inc, Beijing, 100191,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;Movement Disorder and Neurogenetics Research Center, Department of Neurology, China-Japan Friendship Hospital, Beijing, 100029, People&amp;apos;s Republic of China. jane55.gu@vip.sina.com.&lt;/_author_adr&gt;&lt;_impact_factor&gt;   3.847&lt;/_impact_factor&gt;&lt;_created&gt;64097054&lt;/_created&gt;&lt;_modified&gt;64097054&lt;/_modifi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Plant Science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905F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21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397FE3"/>
    <w:rsid w:val="0BD6272F"/>
    <w:rsid w:val="0E4A676A"/>
    <w:rsid w:val="1E5B181A"/>
    <w:rsid w:val="240E2E43"/>
    <w:rsid w:val="299B08AF"/>
    <w:rsid w:val="29A467EE"/>
    <w:rsid w:val="322A562D"/>
    <w:rsid w:val="32862B99"/>
    <w:rsid w:val="32EA4DEF"/>
    <w:rsid w:val="34976091"/>
    <w:rsid w:val="37141464"/>
    <w:rsid w:val="3882779C"/>
    <w:rsid w:val="394927DE"/>
    <w:rsid w:val="39916122"/>
    <w:rsid w:val="39C71725"/>
    <w:rsid w:val="3AD63C87"/>
    <w:rsid w:val="44471D9A"/>
    <w:rsid w:val="49425B7B"/>
    <w:rsid w:val="494C17FF"/>
    <w:rsid w:val="49646D28"/>
    <w:rsid w:val="4A461E0C"/>
    <w:rsid w:val="523B0484"/>
    <w:rsid w:val="55900636"/>
    <w:rsid w:val="59CB1837"/>
    <w:rsid w:val="5A4F4A1E"/>
    <w:rsid w:val="61E53436"/>
    <w:rsid w:val="6B60785D"/>
    <w:rsid w:val="705373EF"/>
    <w:rsid w:val="719F2FBF"/>
    <w:rsid w:val="75213E19"/>
    <w:rsid w:val="7B26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3F59D5"/>
  <w15:docId w15:val="{2B317BE9-7B6C-4C4B-9D61-3CA80D7D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24T12:01:00Z</dcterms:created>
  <dcterms:modified xsi:type="dcterms:W3CDTF">2022-01-2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3C452A6295F42C1B442659FA05C184A</vt:lpwstr>
  </property>
</Properties>
</file>